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4B71" w14:textId="18F742E5" w:rsidR="001401F7" w:rsidRPr="001401F7" w:rsidRDefault="009246AD" w:rsidP="001401F7">
      <w:pPr>
        <w:rPr>
          <w:rFonts w:ascii="Arial" w:eastAsia="DengXian" w:hAnsi="Arial" w:cs="Arial" w:hint="eastAsia"/>
          <w:b/>
          <w:bCs/>
          <w:sz w:val="24"/>
          <w:szCs w:val="24"/>
        </w:rPr>
      </w:pPr>
      <w:r>
        <w:rPr>
          <w:rFonts w:ascii="Arial" w:eastAsia="DengXian" w:hAnsi="Arial" w:cs="Arial"/>
          <w:b/>
          <w:bCs/>
          <w:sz w:val="24"/>
          <w:szCs w:val="24"/>
        </w:rPr>
        <w:t xml:space="preserve">Supplementary </w:t>
      </w:r>
      <w:r w:rsidRPr="001401F7">
        <w:rPr>
          <w:rFonts w:ascii="Arial" w:eastAsia="DengXian" w:hAnsi="Arial" w:cs="Arial" w:hint="eastAsia"/>
          <w:b/>
          <w:bCs/>
          <w:sz w:val="24"/>
          <w:szCs w:val="24"/>
        </w:rPr>
        <w:t>T</w:t>
      </w:r>
      <w:r w:rsidRPr="001401F7">
        <w:rPr>
          <w:rFonts w:ascii="Arial" w:eastAsia="DengXian" w:hAnsi="Arial" w:cs="Arial"/>
          <w:b/>
          <w:bCs/>
          <w:sz w:val="24"/>
          <w:szCs w:val="24"/>
        </w:rPr>
        <w:t xml:space="preserve">able </w:t>
      </w:r>
      <w:r w:rsidRPr="004B763D">
        <w:rPr>
          <w:rFonts w:ascii="Arial" w:hAnsi="Arial" w:cs="Arial"/>
          <w:b/>
          <w:bCs/>
          <w:sz w:val="24"/>
          <w:szCs w:val="24"/>
        </w:rPr>
        <w:t>Comparison of hotspot mutation R334X with P1-P4</w:t>
      </w:r>
      <w:r w:rsidR="007C3842">
        <w:rPr>
          <w:rFonts w:ascii="Arial" w:hAnsi="Arial" w:cs="Arial"/>
          <w:b/>
          <w:bCs/>
          <w:sz w:val="24"/>
          <w:szCs w:val="24"/>
        </w:rPr>
        <w:t xml:space="preserve"> in detail</w:t>
      </w:r>
    </w:p>
    <w:tbl>
      <w:tblPr>
        <w:tblpPr w:leftFromText="180" w:rightFromText="180" w:vertAnchor="text" w:horzAnchor="page" w:tblpX="246" w:tblpY="6"/>
        <w:tblW w:w="15304" w:type="dxa"/>
        <w:tblLayout w:type="fixed"/>
        <w:tblLook w:val="04A0" w:firstRow="1" w:lastRow="0" w:firstColumn="1" w:lastColumn="0" w:noHBand="0" w:noVBand="1"/>
      </w:tblPr>
      <w:tblGrid>
        <w:gridCol w:w="567"/>
        <w:gridCol w:w="482"/>
        <w:gridCol w:w="430"/>
        <w:gridCol w:w="429"/>
        <w:gridCol w:w="432"/>
        <w:gridCol w:w="430"/>
        <w:gridCol w:w="431"/>
        <w:gridCol w:w="430"/>
        <w:gridCol w:w="433"/>
        <w:gridCol w:w="432"/>
        <w:gridCol w:w="433"/>
        <w:gridCol w:w="434"/>
        <w:gridCol w:w="435"/>
        <w:gridCol w:w="434"/>
        <w:gridCol w:w="435"/>
        <w:gridCol w:w="435"/>
        <w:gridCol w:w="435"/>
        <w:gridCol w:w="431"/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  <w:gridCol w:w="431"/>
        <w:gridCol w:w="431"/>
        <w:gridCol w:w="463"/>
        <w:gridCol w:w="426"/>
        <w:gridCol w:w="427"/>
        <w:gridCol w:w="425"/>
        <w:gridCol w:w="425"/>
      </w:tblGrid>
      <w:tr w:rsidR="009246AD" w:rsidRPr="001401F7" w14:paraId="7BD505B4" w14:textId="77777777" w:rsidTr="000E705C">
        <w:trPr>
          <w:trHeight w:val="260"/>
        </w:trPr>
        <w:tc>
          <w:tcPr>
            <w:tcW w:w="104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EEC49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Reference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F9A7D4" w14:textId="77777777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A86654" w14:textId="6F6F838A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WtheWE8L0F1dGhvcj48WWVhcj4yMDA5PC9ZZWFyPjxS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WtheWE8L0F1dGhvcj48WWVhcj4yMDA5PC9ZZWFyPjxS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, 2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6A7715" w14:textId="4CF58FD4" w:rsidR="009246AD" w:rsidRPr="00D7437F" w:rsidRDefault="009246AD" w:rsidP="00D7437F">
            <w:pPr>
              <w:widowControl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&lt;EndNote&gt;&lt;Cite&gt;&lt;Author&gt;Hagan&lt;/Author&gt;&lt;Year&gt;2007&lt;/Year&gt;&lt;RecNum&gt;1856&lt;/RecNum&gt;&lt;DisplayText&gt;(3)&lt;/DisplayText&gt;&lt;record&gt;&lt;rec-number&gt;1856&lt;/rec-number&gt;&lt;foreign-keys&gt;&lt;key app="EN" db-id="psvva00v6xrevhexzthxad5dzvwzzdr50ap2" timestamp="1714967914"&gt;1856&lt;/key&gt;&lt;/foreign-keys&gt;&lt;ref-type name="Journal Article"&gt;17&lt;/ref-type&gt;&lt;contributors&gt;&lt;authors&gt;&lt;author&gt;Hagan, J. B.&lt;/author&gt;&lt;author&gt;Nguyen, P. L.&lt;/author&gt;&lt;/authors&gt;&lt;/contributors&gt;&lt;auth-address&gt;Division of Allergic Diseases and Division of Hematopathology, Mayo Clinic, Rochester, MN 55905, USA.&lt;/auth-address&gt;&lt;titles&gt;&lt;title&gt;WHIM syndrome&lt;/title&gt;&lt;secondary-title&gt;Mayo Clin Proc&lt;/secondary-title&gt;&lt;alt-title&gt;Mayo Clinic proceedings&lt;/alt-title&gt;&lt;/titles&gt;&lt;periodical&gt;&lt;full-title&gt;Mayo Clin Proc&lt;/full-title&gt;&lt;abbr-1&gt;Mayo Clinic proceedings&lt;/abbr-1&gt;&lt;/periodical&gt;&lt;alt-periodical&gt;&lt;full-title&gt;Mayo Clin Proc&lt;/full-title&gt;&lt;abbr-1&gt;Mayo Clinic proceedings&lt;/abbr-1&gt;&lt;/alt-periodical&gt;&lt;pages&gt;1031&lt;/pages&gt;&lt;volume&gt;82&lt;/volume&gt;&lt;number&gt;9&lt;/number&gt;&lt;edition&gt;2007/09/07&lt;/edition&gt;&lt;keywords&gt;&lt;keyword&gt;Adult&lt;/keyword&gt;&lt;keyword&gt;Humans&lt;/keyword&gt;&lt;keyword&gt;Male&lt;/keyword&gt;&lt;keyword&gt;Neutropenia/*genetics&lt;/keyword&gt;&lt;keyword&gt;Point Mutation&lt;/keyword&gt;&lt;keyword&gt;Receptors, Chemokine/genetics&lt;/keyword&gt;&lt;keyword&gt;Recurrence&lt;/keyword&gt;&lt;keyword&gt;Skin Diseases, Genetic/*diagnosis&lt;/keyword&gt;&lt;keyword&gt;Syndrome&lt;/keyword&gt;&lt;keyword&gt;Warts/*genetics&lt;/keyword&gt;&lt;/keywords&gt;&lt;dates&gt;&lt;year&gt;2007&lt;/year&gt;&lt;pub-dates&gt;&lt;date&gt;Sep&lt;/date&gt;&lt;/pub-dates&gt;&lt;/dates&gt;&lt;isbn&gt;0025-6196 (Print)&amp;#xD;0025-6196&lt;/isbn&gt;&lt;accession-num&gt;17803866&lt;/accession-num&gt;&lt;urls&gt;&lt;/urls&gt;&lt;electronic-resource-num&gt;10.4065/82.9.1031&lt;/electronic-resource-num&gt;&lt;remote-database-provider&gt;NLM&lt;/remote-database-provider&gt;&lt;language&gt;eng&lt;/language&gt;&lt;/record&gt;&lt;/Cite&gt;&lt;/EndNote&gt;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3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676747" w14:textId="3A9DD2EA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CYWRvbGF0bzwvQXV0aG9yPjxZZWFyPjIwMTI8L1llYXI+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c2My01PC9w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CYWRvbGF0bzwvQXV0aG9yPjxZZWFyPjIwMTI8L1llYXI+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c2My01PC9w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4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F1D200" w14:textId="03BA7067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LYXdhaGFyYTwvQXV0aG9yPjxZZWFyPjIwMTg8L1llYXI+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LYXdhaGFyYTwvQXV0aG9yPjxZZWFyPjIwMTg8L1llYXI+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5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6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124794" w14:textId="6CB6C302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NY0Rlcm1vdHQ8L0F1dGhvcj48WWVhcj4yMDE5PC9ZZWFy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2My0xNzA8L3BhZ2VzPjx2b2x1bWU+MzgwPC92b2x1bWU+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NY0Rlcm1vdHQ8L0F1dGhvcj48WWVhcj4yMDE5PC9ZZWFy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2My0xNzA8L3BhZ2VzPjx2b2x1bWU+MzgwPC92b2x1bWU+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6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50E317" w14:textId="143A3D4D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&lt;EndNote&gt;&lt;Cite&gt;&lt;Author&gt;Saettini&lt;/Author&gt;&lt;Year&gt;2018&lt;/Year&gt;&lt;RecNum&gt;1860&lt;/RecNum&gt;&lt;DisplayText&gt;(7)&lt;/DisplayText&gt;&lt;record&gt;&lt;rec-number&gt;1860&lt;/rec-number&gt;&lt;foreign-keys&gt;&lt;key app="EN" db-id="psvva00v6xrevhexzthxad5dzvwzzdr50ap2" timestamp="1714968184"&gt;1860&lt;/key&gt;&lt;/foreign-keys&gt;&lt;ref-type name="Journal Article"&gt;17&lt;/ref-type&gt;&lt;contributors&gt;&lt;authors&gt;&lt;author&gt;Saettini, F.&lt;/author&gt;&lt;author&gt;Notarangelo, L. D.&lt;/author&gt;&lt;author&gt;Biondi, A.&lt;/author&gt;&lt;author&gt;Bonanomi, S.&lt;/author&gt;&lt;/authors&gt;&lt;/contributors&gt;&lt;auth-address&gt;Department of Pediatrics, University of Milan-Bicocca, Brescia, Italy.&amp;#xD;Pediatric Onco-hematology Unit, Spedali Civili, Brescia, Italy.&amp;#xD;MBBM Foundation, Monza, Italy.&lt;/auth-address&gt;&lt;titles&gt;&lt;title&gt;Neutropenia, hypogammaglobulinemia, and pneumonia: A case of WHIM syndrome&lt;/title&gt;&lt;secondary-title&gt;Pediatr Int&lt;/secondary-title&gt;&lt;alt-title&gt;Pediatrics international : official journal of the Japan Pediatric Society&lt;/alt-title&gt;&lt;/titles&gt;&lt;periodical&gt;&lt;full-title&gt;Pediatr Int&lt;/full-title&gt;&lt;/periodical&gt;&lt;pages&gt;318-319&lt;/pages&gt;&lt;volume&gt;60&lt;/volume&gt;&lt;number&gt;3&lt;/number&gt;&lt;edition&gt;2018/03/27&lt;/edition&gt;&lt;keywords&gt;&lt;keyword&gt;Agammaglobulinemia/*etiology&lt;/keyword&gt;&lt;keyword&gt;Child, Preschool&lt;/keyword&gt;&lt;keyword&gt;Female&lt;/keyword&gt;&lt;keyword&gt;Humans&lt;/keyword&gt;&lt;keyword&gt;Immunologic Deficiency Syndromes/complications/*diagnosis&lt;/keyword&gt;&lt;keyword&gt;Neutropenia/*etiology&lt;/keyword&gt;&lt;keyword&gt;Pneumonia/*etiology&lt;/keyword&gt;&lt;keyword&gt;Primary Immunodeficiency Diseases&lt;/keyword&gt;&lt;keyword&gt;Warts/complications/*diagnosis&lt;/keyword&gt;&lt;/keywords&gt;&lt;dates&gt;&lt;year&gt;2018&lt;/year&gt;&lt;pub-dates&gt;&lt;date&gt;Mar&lt;/date&gt;&lt;/pub-dates&gt;&lt;/dates&gt;&lt;isbn&gt;1328-8067&lt;/isbn&gt;&lt;accession-num&gt;29575308&lt;/accession-num&gt;&lt;urls&gt;&lt;/urls&gt;&lt;electronic-resource-num&gt;10.1111/ped.13488&lt;/electronic-resource-num&gt;&lt;remote-database-provider&gt;NLM&lt;/remote-database-provider&gt;&lt;language&gt;eng&lt;/language&gt;&lt;/record&gt;&lt;/Cite&gt;&lt;/EndNote&gt;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7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24B99A" w14:textId="7BA43772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BZ2hhbW9oYW1tYWRpPC9BdXRob3I+PFllYXI+MjAxNzwv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BZ2hhbW9oYW1tYWRpPC9BdXRob3I+PFllYXI+MjAxNzwv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8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F13764" w14:textId="2D221BD8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Zb3NoaWk8L0F1dGhvcj48WWVhcj4yMDE2PC9ZZWFyPjxS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Zb3NoaWk8L0F1dGhvcj48WWVhcj4yMDE2PC9ZZWFyPjxS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9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E6C720" w14:textId="3C8C9543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IYW5kaXN1cnlhPC9BdXRob3I+PFllYXI+MjAxMDwvWWVh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IYW5kaXN1cnlhPC9BdXRob3I+PFllYXI+MjAxMDwvWWVh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0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1736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72019F" w14:textId="01919EF4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XNzb25lPC9BdXRob3I+PFllYXI+MjAwOTwvWWVhcj48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XNzb25lPC9BdXRob3I+PFllYXI+MjAwOTwvWWVhcj48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1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172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B51949" w14:textId="127A87A8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t xml:space="preserve">　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BcHJpa3lhbjwvQXV0aG9yPjxZZWFyPjIwMDA8L1llYXI+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z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BcHJpa3lhbjwvQXV0aG9yPjxZZWFyPjIwMDA8L1llYXI+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z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2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1292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97EE45" w14:textId="7C8092FF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TaWVkbGFyPC9BdXRob3I+PFllYXI+MjAwODwvWWVhcj48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TaWVkbGFyPC9BdXRob3I+PFllYXI+MjAwODwvWWVhcj48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3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9CA482" w14:textId="2D3F2FFA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XJ6aTwvQXV0aG9yPjxZZWFyPjIwMDU8L1llYXI+PFJl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UYXJ6aTwvQXV0aG9yPjxZZWFyPjIwMDU8L1llYXI+PFJl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4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5FE817" w14:textId="6C9CB6C5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LcmlsbDwvQXV0aG9yPjxZZWFyPjE5NjQ8L1llYXI+PFJl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5NzMtOTwvcGFnZXM+PHZvbHVtZT4yNzA8L3ZvbHVtZT48ZWRpdGlvbj4x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LcmlsbDwvQXV0aG9yPjxZZWFyPjE5NjQ8L1llYXI+PFJl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5NzMtOTwvcGFnZXM+PHZvbHVtZT4yNzA8L3ZvbHVtZT48ZWRpdGlvbj4x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5, 16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6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57A487" w14:textId="58143FFF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XZXR6bGVyPC9BdXRob3I+PFllYXI+MTk5MjwvWWVhcj48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XZXR6bGVyPC9BdXRob3I+PFllYXI+MTk5MjwvWWVhcj48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7, 18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4FB7B9" w14:textId="0FE1553F" w:rsidR="009246AD" w:rsidRPr="00D7437F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1"/>
                <w:szCs w:val="11"/>
              </w:rPr>
            </w:pP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DaGFlPC9BdXRob3I+PFllYXI+MjAwMTwvWWVhcj48UmVj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begin">
                <w:fldData xml:space="preserve">PEVuZE5vdGU+PENpdGU+PEF1dGhvcj5DaGFlPC9BdXRob3I+PFllYXI+MjAwMTwvWWVhcj48UmVj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</w:fldData>
              </w:fldCha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instrText xml:space="preserve"> ADDIN EN.CITE.DATA </w:instrTex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separate"/>
            </w:r>
            <w:r w:rsidRPr="00D7437F">
              <w:rPr>
                <w:rFonts w:ascii="Arial" w:eastAsia="DengXian" w:hAnsi="Arial" w:cs="Arial"/>
                <w:noProof/>
                <w:kern w:val="0"/>
                <w:sz w:val="11"/>
                <w:szCs w:val="11"/>
              </w:rPr>
              <w:t>(19, 20)</w:t>
            </w:r>
            <w:r w:rsidRPr="00D7437F">
              <w:rPr>
                <w:rFonts w:ascii="Arial" w:eastAsia="DengXian" w:hAnsi="Arial" w:cs="Arial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47DE2B" w14:textId="77777777" w:rsidR="009246AD" w:rsidRPr="001401F7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22E6AC" w14:textId="77777777" w:rsidR="009246AD" w:rsidRPr="001401F7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F82029" w14:textId="77777777" w:rsidR="009246AD" w:rsidRPr="001401F7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F6B043" w14:textId="77777777" w:rsidR="009246AD" w:rsidRPr="001401F7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9246AD" w:rsidRPr="001401F7" w14:paraId="1ADB1DE0" w14:textId="77777777" w:rsidTr="001401F7">
        <w:trPr>
          <w:trHeight w:val="240"/>
        </w:trPr>
        <w:tc>
          <w:tcPr>
            <w:tcW w:w="104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48C4E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Patient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20B684CC" w14:textId="77777777" w:rsidR="009246AD" w:rsidRPr="009246AD" w:rsidRDefault="009246AD" w:rsidP="00D7437F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 w:val="10"/>
                <w:szCs w:val="10"/>
              </w:rPr>
              <w:t>P5</w:t>
            </w:r>
          </w:p>
        </w:tc>
        <w:tc>
          <w:tcPr>
            <w:tcW w:w="12122" w:type="dxa"/>
            <w:gridSpan w:val="28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151146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kern w:val="0"/>
                <w:sz w:val="10"/>
                <w:szCs w:val="10"/>
              </w:rPr>
              <w:t xml:space="preserve"> </w:t>
            </w: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52C68B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P1</w:t>
            </w:r>
          </w:p>
        </w:tc>
        <w:tc>
          <w:tcPr>
            <w:tcW w:w="427" w:type="dxa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25D13C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P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671C1E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P3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DEEAF6"/>
            <w:vAlign w:val="center"/>
          </w:tcPr>
          <w:p w14:paraId="3CBF88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P4</w:t>
            </w:r>
          </w:p>
        </w:tc>
      </w:tr>
      <w:tr w:rsidR="009246AD" w:rsidRPr="001401F7" w14:paraId="1367D45A" w14:textId="77777777" w:rsidTr="001401F7">
        <w:trPr>
          <w:trHeight w:val="240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6315E24E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997B28F" w14:textId="77777777" w:rsidR="009246AD" w:rsidRPr="009246AD" w:rsidRDefault="009246AD" w:rsidP="00D7437F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BAA0B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57C18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4B9BF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4F0F9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B982C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7FA9E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492A3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89265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35A3D1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7E5FC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D1F80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3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C97C4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5671F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03EE8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86201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2DD82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6DD76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M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90C34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5128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832D4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B6C85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M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3B633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M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A5AA3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32DF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4C439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6D5E7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1584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F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F8DCA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M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7D8D9C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3CC47D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91EA0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71032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M</w:t>
            </w:r>
          </w:p>
        </w:tc>
      </w:tr>
      <w:tr w:rsidR="009246AD" w:rsidRPr="001401F7" w14:paraId="53A8F8D6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114A42A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Mutation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8EB14B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DNA</w:t>
            </w:r>
          </w:p>
        </w:tc>
        <w:tc>
          <w:tcPr>
            <w:tcW w:w="12552" w:type="dxa"/>
            <w:gridSpan w:val="29"/>
            <w:shd w:val="clear" w:color="auto" w:fill="DEEAF6"/>
            <w:vAlign w:val="center"/>
          </w:tcPr>
          <w:p w14:paraId="1D85D4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1000C&gt;T</w:t>
            </w:r>
          </w:p>
        </w:tc>
        <w:tc>
          <w:tcPr>
            <w:tcW w:w="1703" w:type="dxa"/>
            <w:gridSpan w:val="4"/>
            <w:shd w:val="clear" w:color="auto" w:fill="DEEAF6"/>
            <w:vAlign w:val="center"/>
          </w:tcPr>
          <w:p w14:paraId="322F17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1016_1017dupCT</w:t>
            </w:r>
          </w:p>
        </w:tc>
      </w:tr>
      <w:tr w:rsidR="009246AD" w:rsidRPr="001401F7" w14:paraId="61ED15EA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145F02AF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BF6BE5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bookmarkStart w:id="0" w:name="RANGE!B5"/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mino acid</w:t>
            </w:r>
            <w:bookmarkEnd w:id="0"/>
          </w:p>
        </w:tc>
        <w:tc>
          <w:tcPr>
            <w:tcW w:w="12552" w:type="dxa"/>
            <w:gridSpan w:val="29"/>
            <w:shd w:val="clear" w:color="auto" w:fill="DEEAF6"/>
            <w:vAlign w:val="center"/>
          </w:tcPr>
          <w:p w14:paraId="63F167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R334X</w:t>
            </w:r>
          </w:p>
        </w:tc>
        <w:tc>
          <w:tcPr>
            <w:tcW w:w="1703" w:type="dxa"/>
            <w:gridSpan w:val="4"/>
            <w:shd w:val="clear" w:color="auto" w:fill="DEEAF6"/>
            <w:vAlign w:val="center"/>
          </w:tcPr>
          <w:p w14:paraId="3F0FF3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V340Lfs*27</w:t>
            </w:r>
          </w:p>
        </w:tc>
      </w:tr>
      <w:tr w:rsidR="009246AD" w:rsidRPr="001401F7" w14:paraId="5B3ADBD0" w14:textId="77777777" w:rsidTr="001401F7">
        <w:trPr>
          <w:trHeight w:val="223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5F6E8F1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Age at onset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F736F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3y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A9A58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mo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E43F7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mo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07CF6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y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14E5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irth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DBEB0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irth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797F9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ildhood</w:t>
            </w:r>
          </w:p>
        </w:tc>
        <w:tc>
          <w:tcPr>
            <w:tcW w:w="432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C3C40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E8610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84655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mo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D41AA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y</w:t>
            </w:r>
          </w:p>
        </w:tc>
        <w:tc>
          <w:tcPr>
            <w:tcW w:w="434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B3135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9E53F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.9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AB3DC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.3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12E9D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.3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44FB81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y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155F2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5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942B9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Child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FDB3A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2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6905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Born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00128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2mo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786CE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14d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9AF23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birth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EF1241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Infancy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4024A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2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6E6F5E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Infancy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738B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1.5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CCB34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7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4ABB16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kern w:val="0"/>
                <w:sz w:val="10"/>
                <w:szCs w:val="10"/>
              </w:rPr>
              <w:t>29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669B6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3mo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086EF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4y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39CCF7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24y</w:t>
            </w:r>
          </w:p>
        </w:tc>
        <w:tc>
          <w:tcPr>
            <w:tcW w:w="42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1CEF2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31FD232" w14:textId="77777777" w:rsidTr="001401F7">
        <w:trPr>
          <w:trHeight w:val="240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7C0FB24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Age at diagnos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137F1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11y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5A3827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y7mo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7447A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y7mo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918095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3y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A2C60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y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37CD4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mo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6F3D9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y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3DCA2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1y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2454E4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y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7D864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3A61E8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2y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6EE60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1FB32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CC4AF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y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09ED5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5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864AF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y</w:t>
            </w:r>
          </w:p>
        </w:tc>
        <w:tc>
          <w:tcPr>
            <w:tcW w:w="430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199AB8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F9723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44570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052F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FF29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5y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3D745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mo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47FB47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mo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23B4F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2y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86FC2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283DB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7866F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B648F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BD986E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31882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4y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E446F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7y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27A0A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33y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F044D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31y</w:t>
            </w:r>
          </w:p>
        </w:tc>
      </w:tr>
      <w:tr w:rsidR="009246AD" w:rsidRPr="001401F7" w14:paraId="7DB0493A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66CF95F0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Respiratory symptom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4B806D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RRI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62EBE4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0EA0BC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477E86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BEB97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832D17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09B05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663CF9A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4C434E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D2720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71092C9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80188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DEF03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1555F0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CF1AD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7E8A3E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1895F4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BDAB7E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0CEBA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D915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4108B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C816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C0742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83321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D2539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80D77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A427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8245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3AA45C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364418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A5A5A5"/>
            <w:vAlign w:val="center"/>
          </w:tcPr>
          <w:p w14:paraId="6D6E75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A5A5A5"/>
            <w:vAlign w:val="center"/>
          </w:tcPr>
          <w:p w14:paraId="4194C9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03F6B4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2A7FA3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9371DCD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6EF62D3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75311CE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Sinusiti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782E8AE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C92C6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5C8E6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73D44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8679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5F66A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9568D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8733A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7A7D9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D54DF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C09BF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D07BE5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D1F3D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28321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BA2AB5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9342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6E75C2E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6C3065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2D7ED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0C817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74880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36676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E49F8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C994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557A5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E6799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77E05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8AE0E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387CA51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20D5A89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3FB259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81845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6403B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02F9E4F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127F10D3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FB52FD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Pneumonia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54F925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753367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5021035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D8A67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1A77D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17EF39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2E5516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11432F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598404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8B4FD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1273B3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7BAAD8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44310A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7BE20E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A5954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001A9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1AC747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A1E5D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9F8EF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1646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78A41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1E120B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43CB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4D3E4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FF157C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8C1CC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DBE0F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F694A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455FF6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A5A5A5"/>
            <w:vAlign w:val="center"/>
          </w:tcPr>
          <w:p w14:paraId="0D9280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A5A5A5"/>
            <w:vAlign w:val="center"/>
          </w:tcPr>
          <w:p w14:paraId="48476B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6F42C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05ECE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A61C610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DD8F36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6FE5A75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telectas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6E122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5F58D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836AB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45697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0453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5FEAF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6A5CB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18CFB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8914F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9937C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A0E75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7AC62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B4654F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4355C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E1FB2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11B2F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B0870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DC54D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547E7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8BF4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3492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1E4A29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B3F86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F0873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3870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52ED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7305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9B6C6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3E3B3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16627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7174B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3ADC1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BE5CF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603E40BC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03F81E7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0B4AB9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Bronchiectasi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E27B8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4D1FE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724FD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10FCE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75CE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07455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A0929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6C89A2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733F51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F4E26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41D8C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C96DB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27D4E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C274A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A6F14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6B24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36C70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3026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C4818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4DF0C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BDD6C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89232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BB5A8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31189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C40D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640BD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AC7A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DD22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617CE2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F1738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8EC1E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554DD1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3B20A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862D7E1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4F464F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lastRenderedPageBreak/>
              <w:t>Skin infection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7760D7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ellul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6EEA5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6C3DFC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119DB9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80AD4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27F65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C6B0C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1BD60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91C80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582B9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6324BE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3B88D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A1179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B7865C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4E4A7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2F52C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C62B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786FB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06160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2C1D1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09676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52A8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907D9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326D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2A4D7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8EC99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C9A6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DFED4C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434F4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E83DEA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400B8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6A9FDF5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24728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EE0FD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5DB87B3D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300A93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7B68214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bscesse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4D0B4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59901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9D42D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6BE961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47835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985B6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39B48B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E57A8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3DF87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155A6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DE82C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F064C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FA718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85364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23018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2267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4F88F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952E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C29C9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1D46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35C5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9F66C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A420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7BF5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9904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B54BD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E79C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6650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5C298D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113BD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D5D8D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8F8BF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9D78FE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46F729D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095CC9C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47B5790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Follicul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7F037E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59CEA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FDB99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6987A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9308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DB72A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6F093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66A5B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949051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1558E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A4255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DDBD9E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64365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28AB6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E7979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3D1D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49989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129E5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5615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900D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65BD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B10D2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5F3A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35B76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6E8D8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DCF64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4A02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A6002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6059AE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6B8B07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FA332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2DE77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BAB44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70DDA6B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628CA69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48E083A4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utaneous ulcer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82703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BC48F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ECEE0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199C7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38D8D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87AC2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88DB8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FFC6E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222887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31DA8D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885B2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C0F243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BEDC4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B9921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CA2FBE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3A7A3F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71491D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CF061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CE2AA8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EB534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BBEB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C453B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F92C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02C7B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582DBD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37A6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9EE54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7390C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28E44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76ED71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E1B74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E3F490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CE1372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F55D131" w14:textId="77777777" w:rsidTr="009246AD">
        <w:trPr>
          <w:trHeight w:val="260"/>
        </w:trPr>
        <w:tc>
          <w:tcPr>
            <w:tcW w:w="567" w:type="dxa"/>
            <w:vMerge/>
            <w:shd w:val="clear" w:color="auto" w:fill="auto"/>
            <w:vAlign w:val="center"/>
          </w:tcPr>
          <w:p w14:paraId="0980E91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17B670F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SV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62D71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8647D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221D0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649AE0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A5F3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08E52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F123C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9B45C1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73DDE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B95A55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6F5B1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AB7EC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D0439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61289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02674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E50E9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12D30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9B41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820D6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EC96E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09010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1D559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0D9AE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9F8C5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7B16D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CB7F2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7E5E8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A0D01A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00521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FF3A5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1209A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ACD74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6F20F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5E58FAC" w14:textId="77777777" w:rsidTr="009246AD">
        <w:trPr>
          <w:trHeight w:val="300"/>
        </w:trPr>
        <w:tc>
          <w:tcPr>
            <w:tcW w:w="567" w:type="dxa"/>
            <w:vMerge/>
            <w:shd w:val="clear" w:color="auto" w:fill="auto"/>
            <w:vAlign w:val="center"/>
          </w:tcPr>
          <w:p w14:paraId="0A471FD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59D492E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VZV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E0D4DE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F71F8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245C4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98FF1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22A48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B351B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F71C6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AD272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67CF8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3488B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12E6B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CE104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F83BF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C5BCE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9126D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30542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BD560E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13F332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D4A0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129F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71EC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58C97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D9209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6814C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197028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ED7A6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2C1B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12AE7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45F5ED4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69C4F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359B11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900A4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8A67B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32F138F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2C5920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080CB0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Rubella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7F977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879A0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D19AD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D15DB7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9018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51164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74A31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448F82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E6397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DC270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7741B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C4B30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B9C1D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F169A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13262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4F939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8204A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CB9C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34521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2EE1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7CD4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AF669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3655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17656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3E484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0CEEF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DC992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8F5BB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561A39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71954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31C5C7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B722D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637BB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A0C55A5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100E1B9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Oral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845EE2A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Gingiv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DCE87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72FC1A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E2469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5E2B60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6E72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926B7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D578F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3278A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F09262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D0A46C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E4AA7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100E8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AE255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7F4F6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B949D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F7859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37119B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9862B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B3EBB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0B8FC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C51CE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BF2AA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922E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1CA5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C11C1A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03EFA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B0EDB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0FF4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331A6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2BAB8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03D3B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81E0C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3E101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51A76C3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63E9EA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B59C62F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PD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E14DE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1A9B8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722C5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BFE6D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B2163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D0B91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7FCC561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D0F90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93266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D943E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B29FA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47498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7FF74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E2277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B5423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D148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8E082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FB74C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4BB5E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31B3E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3D57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75CA8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A827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035A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BDF0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6C66C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4F3D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BEFEA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3DF1B8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7D3D1C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C6C81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9B73D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5CA18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212BDFD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334ADA4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Gastrointestinal Symptom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9A49B8D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U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AF04E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0FF432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63D43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75069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2DB7B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90CA5A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53C8C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EDF6E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C9EAF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3EC5E9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98E08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8F6A0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86FEB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8A9BB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27DAF7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C162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7EA46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1997E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8A165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CCE9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1C6D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FA1A5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74431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E3CB9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B1B4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5C40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42F04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DE41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B7C5B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CD9A0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3E4E7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F9015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5A1FA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032775A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40F581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BB2771F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Enter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89085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B6FA3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4D1F9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65920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532B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5A970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041E9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B9F55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5A8EFB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A52B8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27F31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48B5C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15C31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8D909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2949DE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1F71A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FBCA6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35228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1DD8D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B944C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33963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B9BE9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766873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5E25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E35E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6B12D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198C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20DF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1383A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1536D8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7411D5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B3884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24731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713628C" w14:textId="77777777" w:rsidTr="009246AD">
        <w:trPr>
          <w:trHeight w:val="26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1B197C4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Autoimmunity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BC0AB2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ITP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9737D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0EA221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CF351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D9413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B962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7144E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1109C8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F6885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7E7F80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922C6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633C7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B6A20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17A9D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7F006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E2DC4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C74D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4EFC1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DC47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9C0BE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4A6F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A52D5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7CA1F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031EAB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60624A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4B901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68FB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E7D94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2BDE4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69E0B9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6D376E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29FE2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ACA28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87622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0F2AD79F" w14:textId="77777777" w:rsidTr="009246AD">
        <w:trPr>
          <w:trHeight w:val="220"/>
        </w:trPr>
        <w:tc>
          <w:tcPr>
            <w:tcW w:w="567" w:type="dxa"/>
            <w:vMerge/>
            <w:shd w:val="clear" w:color="auto" w:fill="auto"/>
            <w:vAlign w:val="center"/>
          </w:tcPr>
          <w:p w14:paraId="3DB8827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A7278A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PAHA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48AB1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7C55C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97B1D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325BB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92B3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BF992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708712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8DF6D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E7431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A9900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AC2BE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C2198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FD4F9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875B9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75302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6A37E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929CD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B856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1E603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00E41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DE6AF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5D9E2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2D519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3C90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92E41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4550A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34BC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235D6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7C29F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07805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76E93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82D30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8B6280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8C03285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99EB19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5810155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TD1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C0EC3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5D6C28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9502E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40897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9EFB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610AB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8A1B8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F25B4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49069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32181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772FF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1BBA5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6C8C5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F52E9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AD804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3150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AE1B3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FA930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8B56A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B605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C0592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CCB3C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BCA32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6F9A8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BA0E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D4BC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A5E06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3EBA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59223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25DEAC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78044F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87342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8DD31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F22C74C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405EF54D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Ear symptom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5F574C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Otitis media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48D95B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6B45E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0A96E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4F0E7E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08B4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B06C1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0D3883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4C0F9D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E2A03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CCCC2D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65C6C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2C410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6C0DF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05451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DC818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105F22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CC4652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56987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C8896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F071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94D3D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3502C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5BA26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1511F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23E6E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C5D91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CADFD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9DCFD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6DF3EE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A5A5A5"/>
            <w:vAlign w:val="center"/>
          </w:tcPr>
          <w:p w14:paraId="4214A0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A5A5A5"/>
            <w:vAlign w:val="center"/>
          </w:tcPr>
          <w:p w14:paraId="2C6798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D4B99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7844B6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02C16E81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444A49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86C44E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earing los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3C9BFD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745D3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CDD066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64C27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2A21F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0ABD9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4BD68D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010B22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32FD7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D6E79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2417B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51B72A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90B2A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C690C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50B62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0C0AE5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AEDCA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7E6A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C828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CCBA5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BA904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E2E1EA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5A0B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B777D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21DF3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20B20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B5AD3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67CDC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6F3289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0CE94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010C4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E5ACF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CD858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A28EB56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51B8F220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Wart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F2D965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Face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2EE25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50E92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B18D0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1F0E4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1697C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6C6C5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528413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FE506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04794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51519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57659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865EC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93215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16FB5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597AB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68A93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D3FE3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70988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3BC7B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0CF5B1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E5B1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FE7E2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DFBAA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BD397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52B3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7C56E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C361A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2AE47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2F988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9FBA3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5B152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EAB11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3BD8F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3B2FF55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2ED90FDF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5842986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and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DDCAE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66131E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6978D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7F23C6B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8A7D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DEEDBD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5F7394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700E25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9B6B2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0F849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025106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8F3B9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91E76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0AA55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1AA85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5C876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67E6C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B132C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9AB8B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5162F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2D70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D3370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97039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14FD4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1EA4F82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9CFAA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EBEB1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4A372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2D6D12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C72B0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66EABC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642E1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5EC702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6D551E7B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4FA2D4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CA7EEF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Feet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1880C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0B541A8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48ACED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C2CE19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0D8655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8B530A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1A18FD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BBFB2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42C68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6B572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9E806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54D29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C3AE9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B1FA8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889AF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18ED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867D7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2B2A2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088E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5774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1BFA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76DC6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97060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2626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D94E8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ABD6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4456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BBF605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77E04D9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730E4F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713C9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D2E1C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D0AAB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DF0B912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57F45AC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EA0D464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Leg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B00D25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99382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B0B932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619411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1E30E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EA4F4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955E51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6F439D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00766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7056B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608EE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FA276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6B50C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A9AB2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BAB54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D4F2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26860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95B86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3F94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3C5A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6BE5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94AF5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BBA26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6753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0BD2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A816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69B5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6477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3049ED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1F292C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9A004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AE800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172D8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BFCD03E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16F8EA8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664990E9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Genital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F4915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1B7C9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2C613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3E5B3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E21CF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222D0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C9809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6FAEDA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1EF8F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E506C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E5F1E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221F0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B1D4D3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E2806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0904B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AB9E0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7E587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B93E7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4119F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332FD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63052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6D8E80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4AB0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E68F6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BC0A1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80784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364996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55D5C0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49A07C6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2CD1E2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AF3A2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FAD29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114F4B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07084B4B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3CCDCA8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Other infection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DDFFF2D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Lymphaden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54D42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0FFE257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3EEFE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2B397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C463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F189D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5E565F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328A0A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4CD75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92D01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EA734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F8792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F077C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D408F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0C62B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6E86C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434B6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53E37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ED342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9B17C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90227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2AD3E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B40D0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0882C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32B9A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D10FD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15A3B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DB6AD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43A47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1AE8A3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69D289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CFA8B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2C47D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1201B49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643D3EE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CA423A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Osteomyel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FF791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7A64B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1A67B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AE20D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2460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79D59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6A7FC4E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2B131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2C995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A8A68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AD47B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4A14A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AB86E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064F2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BB519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DA64E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03073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DCB2B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4CA9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058A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A184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860AE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00595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14E34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3D04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FE2550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E3CB2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5F63F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22F226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EC926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5C3BF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19CCBA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73D98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B2A34EE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17C3691C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EA4036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onjunctiviti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52280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07A957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69ABD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9582F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205EC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FE023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14C0A1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3CFADE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F2FED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CC358B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D2E82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C5325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CD7532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B9CD0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A093B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2EC2C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FF1FE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1AD96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B8651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F3B9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1233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C509F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BF5BF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B8F9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35D4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2958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54585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722D7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0EB648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212AA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11CF6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F1D66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5F536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632A05FB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D3D56F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53F218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VI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1F5BD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B770E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16B1A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4DDB0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D8641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38475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B9BF9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9C178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E36D9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9328D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35A6C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F0785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E8764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B26EE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F9844D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96E4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AC7B8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EF3F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699A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5CAA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090F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DA4F85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CD732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BB90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4B4EE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C2518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63C98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C274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7ED5E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83F85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7EC98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AAC04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427BA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571B755E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E344D5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787F6A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UTI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60EE5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493921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C5940C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71798E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F523B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0CFC5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DD145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06D15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3E1199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D9EAA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B0DBC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28FD8B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1DF4E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EDFF4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0A488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31658E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B5DF9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F46E8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5DF1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50D7C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16AA2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2E371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A88D9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03B6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C7990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E9C9A0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8CE31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960DE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44881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6C8BB8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71F920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131D3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F9B62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A7DC2EB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5372707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Congenital abnormalities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8514C7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VSD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1F027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51FE7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73F274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77286E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AD5F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946AA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70A6C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5FE71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D4811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0DFD2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59B10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8D9B6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3486B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C5CE14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23A5A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3AF8D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0CE01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0FC2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9987C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E0D0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0992B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F24E0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4C937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655DC4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EF55D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6BDA9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1CB4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944C9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EF3D0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A90C3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EA95C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24D46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98EE8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97FBE78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5AB97F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2F1124E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Pulmonary atresia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55809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D7866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0EF2B4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003EC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187FA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8A781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D25CB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DF209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96AD0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1C01D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23937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80E69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BF982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E1F62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517B9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A3C8B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FCC2E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0DEA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BDEA0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6CC0F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D87D7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F5CD5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76D34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378FE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C8F4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5132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9177E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549AC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668B7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2A43455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71C6F4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8AF841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06B25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17668B0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24BAD55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E9838F9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FT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0CE850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DD25A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9E90F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D0696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0C7F7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27B3F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D3966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E0B670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567C69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DDE750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A3D1B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543F6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4B49D8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B0380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06ADAC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5733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26EB5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C4353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E691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1716E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A06E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0B1E8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3E28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FB57F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0DF31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7472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58A20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E4D2C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1BCA6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D3E7B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11BC2C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10C8D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99E85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63C7B31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069AE21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7EE017A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H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5F8E5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688436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339B5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803E4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8606D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65B00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C2373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70A40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F6AF3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4F985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3769C9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862EC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60F57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5951A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42213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5865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C4C00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AB39E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7CCC9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4D23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5997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025AE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0A8CF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30DF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ED81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AA0577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44875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AE2DA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BE262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6FA54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C95E3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D4550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7370E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1B1FEBCD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194ED22E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Malignancy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FE1FE35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PV-related cancer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BE22C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EDB47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4D59525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6B9EBE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9B5A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3E9D8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D2B2C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C5A3C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CE2FF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B8388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022AAB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CFBC3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19A79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E3063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1577C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43DAB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CD7E66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1AE6D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BBB46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A8E97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B4EECB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DDB10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2716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8497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FB23A1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36B6A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AD281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8B630C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5078F2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B0817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06E6F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7B533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D8CBC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23FEE0D" w14:textId="77777777" w:rsidTr="009246AD">
        <w:trPr>
          <w:trHeight w:val="260"/>
        </w:trPr>
        <w:tc>
          <w:tcPr>
            <w:tcW w:w="567" w:type="dxa"/>
            <w:vMerge/>
            <w:shd w:val="clear" w:color="auto" w:fill="auto"/>
            <w:vAlign w:val="center"/>
          </w:tcPr>
          <w:p w14:paraId="32A5E2A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0F3F51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EBV-driven lymphoma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A0E021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6740A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CC09C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447E2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C57A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70A03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163FEB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D2CBB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833BE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413E78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AA68A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21C23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C8B890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01562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F6284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18F52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25223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415D6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D0CD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5BF1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40C7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B2BDC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CAD4A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F216C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04585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61B33F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CA5F8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62EC8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5BBC09F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7D7DBC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F17CD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F20FD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F9F6DB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6CF799BF" w14:textId="77777777" w:rsidTr="009246AD">
        <w:trPr>
          <w:trHeight w:val="260"/>
        </w:trPr>
        <w:tc>
          <w:tcPr>
            <w:tcW w:w="567" w:type="dxa"/>
            <w:vMerge/>
            <w:shd w:val="clear" w:color="auto" w:fill="auto"/>
            <w:vAlign w:val="center"/>
          </w:tcPr>
          <w:p w14:paraId="599C3EE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5A25865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BCC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C9EDB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254FAE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CE55D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63765C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6482A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99E09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EEFD00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10D15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DEBAD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56B84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8C164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7E320E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17481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DA57E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0E38E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4D8E3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F9E24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FCC6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C5A49F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ED3954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6122F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2A45F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6E68C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AD3A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1AEF2E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FAA50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3CD05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B6AC4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19FC63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271C5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61B9DF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2BE62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CCCEE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A086746" w14:textId="77777777" w:rsidTr="009246AD">
        <w:trPr>
          <w:trHeight w:val="260"/>
        </w:trPr>
        <w:tc>
          <w:tcPr>
            <w:tcW w:w="567" w:type="dxa"/>
            <w:vMerge/>
            <w:shd w:val="clear" w:color="auto" w:fill="auto"/>
            <w:vAlign w:val="center"/>
          </w:tcPr>
          <w:p w14:paraId="71D21A7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44D23D0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ISCC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E63B6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259977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2136D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E5C51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6AB42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31A1B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4BAB11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7CDC61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D8539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AF1FE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0C9D5C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3A1BB1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370878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F0CA6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36BC9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926CE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0C4F8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F7A43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06E66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66467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4D5FC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0458F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79D7D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F18C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0AFA8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DF0C7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10D2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61B8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0EF29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1229B6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653A22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24307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08DC6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6FFDAD53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6F6EBFC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6C0C70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Other malig</w:t>
            </w: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lastRenderedPageBreak/>
              <w:t>nancies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C9F5F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lastRenderedPageBreak/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928782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09552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B942B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4C03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6520CA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6019A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69E50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29527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F1E87A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71462F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2C9990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A44A0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5C8384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D2382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66208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9E53BE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38D7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1B5F2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C1FCBA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D589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D007C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B14ED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B2961C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D98A5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0284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FA2FDC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EF2A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44E28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5749A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544FA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24E781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7616F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D5375A5" w14:textId="77777777" w:rsidTr="001401F7">
        <w:trPr>
          <w:trHeight w:val="260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71EF307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Idiopathic mental retardation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023A4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7273E0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27B08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50E48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011FC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CFF74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2F172E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75B9D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0BDC1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AA324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FAADFE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95BF2A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778B1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C2DCAC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23C8A9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0D2E5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8B82A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C54C0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7A79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82B4A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5A19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786B1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5DA08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3E491C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2B9F3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BBD4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DD4F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7407A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7FAD60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94CE2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58B91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669588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2763E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34521D1" w14:textId="77777777" w:rsidTr="001401F7">
        <w:trPr>
          <w:trHeight w:val="220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45D4FF8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Premature delivery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75AB3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0D940CF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03C1E9E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137D12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560D8B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F6763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C70C3A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D0EA7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64163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58ECA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20E60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1C8763C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10CBF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311DB6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BDFE58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753C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7B0B0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0630C5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DCE0E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AC2D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E5285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ED328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D645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82595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E9977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0641A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B6506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B3BF1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03B794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34CD96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E2092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29B04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00678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0D52F41B" w14:textId="77777777" w:rsidTr="001401F7">
        <w:trPr>
          <w:trHeight w:val="220"/>
        </w:trPr>
        <w:tc>
          <w:tcPr>
            <w:tcW w:w="1049" w:type="dxa"/>
            <w:gridSpan w:val="2"/>
            <w:shd w:val="clear" w:color="auto" w:fill="auto"/>
            <w:vAlign w:val="center"/>
          </w:tcPr>
          <w:p w14:paraId="7E2F1D1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Myelokathexis</w:t>
            </w:r>
            <w:proofErr w:type="spellEnd"/>
          </w:p>
        </w:tc>
        <w:tc>
          <w:tcPr>
            <w:tcW w:w="430" w:type="dxa"/>
            <w:shd w:val="clear" w:color="000000" w:fill="A5A5A5"/>
            <w:vAlign w:val="center"/>
          </w:tcPr>
          <w:p w14:paraId="707B4D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000000" w:fill="A5A5A5"/>
            <w:vAlign w:val="center"/>
          </w:tcPr>
          <w:p w14:paraId="4547BB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6C03079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4B47E8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20BAE7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3D4FE9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000000" w:fill="A5A5A5"/>
            <w:vAlign w:val="center"/>
          </w:tcPr>
          <w:p w14:paraId="3DCFD2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68C922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000000" w:fill="A5A5A5"/>
            <w:vAlign w:val="center"/>
          </w:tcPr>
          <w:p w14:paraId="074ACA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5B58D0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794775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000000" w:fill="A5A5A5"/>
            <w:vAlign w:val="center"/>
          </w:tcPr>
          <w:p w14:paraId="4569A8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016F8D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2F87016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694DF6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EFF444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51EA4B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245A931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41C9C4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748FD8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4D6F5D7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4606B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1FE6C3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588AFD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7248C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002C0B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34BF99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56B37D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D4903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000000" w:fill="A5A5A5"/>
            <w:vAlign w:val="center"/>
          </w:tcPr>
          <w:p w14:paraId="250B9C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97836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000000" w:fill="A5A5A5"/>
            <w:vAlign w:val="center"/>
          </w:tcPr>
          <w:p w14:paraId="23DA2C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3FC9E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562786CC" w14:textId="77777777" w:rsidTr="009246AD">
        <w:trPr>
          <w:trHeight w:val="26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426B5F6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Laboratory examination abnormal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C373FE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Non-cyclic neutropenia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5E9BE3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000000" w:fill="A5A5A5"/>
            <w:vAlign w:val="center"/>
          </w:tcPr>
          <w:p w14:paraId="1D81E9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1BE6FD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0788E4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29B102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06B3B9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000000" w:fill="A5A5A5"/>
            <w:vAlign w:val="center"/>
          </w:tcPr>
          <w:p w14:paraId="37DC1F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12BE9E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000000" w:fill="A5A5A5"/>
            <w:vAlign w:val="center"/>
          </w:tcPr>
          <w:p w14:paraId="35D73A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000000" w:fill="A5A5A5"/>
            <w:vAlign w:val="center"/>
          </w:tcPr>
          <w:p w14:paraId="1CEA83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6BBFEB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000000" w:fill="A5A5A5"/>
            <w:vAlign w:val="center"/>
          </w:tcPr>
          <w:p w14:paraId="3CC001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2D193A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3BDB8B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7081A6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38DB64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53A354E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3BFD22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9326F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1EECC70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C9B90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7700E41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83A2F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B498E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FF7AC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5BAE2B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43D877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27980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000000" w:fill="A5A5A5"/>
            <w:vAlign w:val="center"/>
          </w:tcPr>
          <w:p w14:paraId="6A4DB1F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000000" w:fill="A5A5A5"/>
            <w:vAlign w:val="center"/>
          </w:tcPr>
          <w:p w14:paraId="41B278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000000" w:fill="A5A5A5"/>
            <w:vAlign w:val="center"/>
          </w:tcPr>
          <w:p w14:paraId="76D213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000000" w:fill="A5A5A5"/>
            <w:vAlign w:val="center"/>
          </w:tcPr>
          <w:p w14:paraId="744DFDC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000000" w:fill="A5A5A5"/>
            <w:vAlign w:val="center"/>
          </w:tcPr>
          <w:p w14:paraId="6F0CB9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C0A7E8B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56B2F8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C0B2BB4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Lymphopenia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139874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000000" w:fill="A5A5A5"/>
            <w:vAlign w:val="center"/>
          </w:tcPr>
          <w:p w14:paraId="5AADCFB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59078D5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1C6B4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EF52D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6EDDD5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F48A40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0C951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000000" w:fill="A5A5A5"/>
            <w:vAlign w:val="center"/>
          </w:tcPr>
          <w:p w14:paraId="36419A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000000" w:fill="A5A5A5"/>
            <w:vAlign w:val="center"/>
          </w:tcPr>
          <w:p w14:paraId="0DC351B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192380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000000" w:fill="A5A5A5"/>
            <w:vAlign w:val="center"/>
          </w:tcPr>
          <w:p w14:paraId="0201A0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137701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576E472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3CAD62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2ABFB2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ACE8E6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13B29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C3DD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625F1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8A2B6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4547B8F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B8F77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9DDDF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FCCC1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D2CEE9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3FC9098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7FDD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A5FA1A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000000" w:fill="A5A5A5"/>
            <w:vAlign w:val="center"/>
          </w:tcPr>
          <w:p w14:paraId="31CA515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000000" w:fill="A5A5A5"/>
            <w:vAlign w:val="center"/>
          </w:tcPr>
          <w:p w14:paraId="399EB11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000000" w:fill="A5A5A5"/>
            <w:vAlign w:val="center"/>
          </w:tcPr>
          <w:p w14:paraId="17FBEA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000000" w:fill="A5A5A5"/>
            <w:vAlign w:val="center"/>
          </w:tcPr>
          <w:p w14:paraId="365312F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011A8693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29A56FE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4AC3408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Monocytopenia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F8FFA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19735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70E540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5DA65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666FB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7CF47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604F2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6D162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09CBD7F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C29D4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BD7CE7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411998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DF0FA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0C0308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18124D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13463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1D40F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F54DE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5DC03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47FCE5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1CF0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F36A3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E3B69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52F7A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1F2C2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91193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241F4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5CB3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A51E7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233222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56EFB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DAC96F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12846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7FE0480" w14:textId="77777777" w:rsidTr="009246AD">
        <w:trPr>
          <w:trHeight w:val="260"/>
        </w:trPr>
        <w:tc>
          <w:tcPr>
            <w:tcW w:w="567" w:type="dxa"/>
            <w:vMerge/>
            <w:shd w:val="clear" w:color="auto" w:fill="auto"/>
            <w:vAlign w:val="center"/>
          </w:tcPr>
          <w:p w14:paraId="71A959A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8E1D72B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ypogammaglobuli</w:t>
            </w: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lastRenderedPageBreak/>
              <w:t>nemia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5B082F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lastRenderedPageBreak/>
              <w:t xml:space="preserve">　</w:t>
            </w:r>
          </w:p>
        </w:tc>
        <w:tc>
          <w:tcPr>
            <w:tcW w:w="429" w:type="dxa"/>
            <w:shd w:val="clear" w:color="000000" w:fill="A5A5A5"/>
            <w:vAlign w:val="center"/>
          </w:tcPr>
          <w:p w14:paraId="6422EC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000000" w:fill="A5A5A5"/>
            <w:vAlign w:val="center"/>
          </w:tcPr>
          <w:p w14:paraId="2ADEFD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47A158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13C4FA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6C7345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2330795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15AB3F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659F47D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A5A5A5"/>
            <w:vAlign w:val="center"/>
          </w:tcPr>
          <w:p w14:paraId="2A92F2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626236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CDBC5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632110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9C54F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000000" w:fill="A5A5A5"/>
            <w:vAlign w:val="center"/>
          </w:tcPr>
          <w:p w14:paraId="717F470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AD501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18B503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3524B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1E262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AB68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3CCC8D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0E5CCD8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194480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F79A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CE420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56CC076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6C4509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2F775E9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000000" w:fill="A5A5A5"/>
            <w:vAlign w:val="center"/>
          </w:tcPr>
          <w:p w14:paraId="117521E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5A13F6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6093E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4BA18CA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F9D7E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7A720EF" w14:textId="77777777" w:rsidTr="009246AD">
        <w:trPr>
          <w:trHeight w:val="28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56FF63E9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EA8D171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ntibiotic prophylaxi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4D778FD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7ED57F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5F7D90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 w:val="restart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F1AC21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0960A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7146E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75E00D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2F6C076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 w:val="restart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E6534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6B9A93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 w:val="restart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41D0A4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shd w:val="clear" w:color="auto" w:fill="DEEAF6"/>
            <w:vAlign w:val="center"/>
          </w:tcPr>
          <w:p w14:paraId="0921355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5A073C3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29EEB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5CB79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9F61D7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1D4C94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B397B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74318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41808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000000" w:fill="A5A5A5"/>
            <w:vAlign w:val="center"/>
          </w:tcPr>
          <w:p w14:paraId="78FFD0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000000" w:fill="A5A5A5"/>
            <w:vAlign w:val="center"/>
          </w:tcPr>
          <w:p w14:paraId="08EA5ED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2449E0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6FDA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1388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366E2D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D1959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085A63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DEEAF6"/>
            <w:vAlign w:val="center"/>
          </w:tcPr>
          <w:p w14:paraId="224661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11C02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A8D6A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E36F9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E0E5A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4E68699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21A7328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64A971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G-CSF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16927D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0CE79FA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2CE3C4A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8FCC48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shd w:val="clear" w:color="auto" w:fill="A5A5A5"/>
            <w:vAlign w:val="center"/>
          </w:tcPr>
          <w:p w14:paraId="540BC1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1FC42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25811E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6579889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27A549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A5A5A5"/>
            <w:vAlign w:val="center"/>
          </w:tcPr>
          <w:p w14:paraId="2A0BD3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2C7AE7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617C04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6DBD393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0F47CA0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501DE4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5DC95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1A5799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D9E87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5CDEBF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7E1562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AB36C6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3051F7B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3991A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3AB8C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72F96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7BB77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DE618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 w:val="restart"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F53C7E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shd w:val="clear" w:color="auto" w:fill="A5A5A5"/>
            <w:vAlign w:val="center"/>
          </w:tcPr>
          <w:p w14:paraId="1C297E1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7ED69A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9FEC7D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E45D46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7F1737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7C751D7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AC67F89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3C179099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bookmarkStart w:id="1" w:name="RANGE!B7"/>
            <w:bookmarkStart w:id="2" w:name="RANGE!B57"/>
            <w:bookmarkEnd w:id="1"/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 xml:space="preserve">Regular </w:t>
            </w:r>
            <w:proofErr w:type="spellStart"/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IgGRT</w:t>
            </w:r>
            <w:bookmarkEnd w:id="2"/>
            <w:proofErr w:type="spellEnd"/>
          </w:p>
        </w:tc>
        <w:tc>
          <w:tcPr>
            <w:tcW w:w="430" w:type="dxa"/>
            <w:shd w:val="clear" w:color="auto" w:fill="DEEAF6"/>
            <w:vAlign w:val="center"/>
          </w:tcPr>
          <w:p w14:paraId="6F1311A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499905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E82D3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BEBD0F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shd w:val="clear" w:color="auto" w:fill="DEEAF6"/>
            <w:vAlign w:val="center"/>
          </w:tcPr>
          <w:p w14:paraId="30BC84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4B2E246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44371D4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116AAD1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47F411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A5A5A5"/>
            <w:vAlign w:val="center"/>
          </w:tcPr>
          <w:p w14:paraId="60F010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74BE8A7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A5A5A5"/>
            <w:vAlign w:val="center"/>
          </w:tcPr>
          <w:p w14:paraId="4CD291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4511BF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4F755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F97839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9FEF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CC345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A544EF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F6558A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E05F3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55F2F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FC0DCF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4E9EA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CDD3E8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B56E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150B5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03F75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D9E4DE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shd w:val="clear" w:color="auto" w:fill="DEEAF6"/>
            <w:vAlign w:val="center"/>
          </w:tcPr>
          <w:p w14:paraId="1D1EFBA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48A8BE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0C98CC1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CDA52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E9A7D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298B2C4E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49B79C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1B9B8483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 xml:space="preserve">Irregular </w:t>
            </w:r>
            <w:proofErr w:type="spellStart"/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IgGRT</w:t>
            </w:r>
            <w:proofErr w:type="spellEnd"/>
          </w:p>
        </w:tc>
        <w:tc>
          <w:tcPr>
            <w:tcW w:w="430" w:type="dxa"/>
            <w:shd w:val="clear" w:color="auto" w:fill="DEEAF6"/>
            <w:vAlign w:val="center"/>
          </w:tcPr>
          <w:p w14:paraId="383758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E4828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14043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49762A8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shd w:val="clear" w:color="auto" w:fill="DEEAF6"/>
            <w:vAlign w:val="center"/>
          </w:tcPr>
          <w:p w14:paraId="5549434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6A7896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145044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65F34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D66CBE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1BA9843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142BC8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084658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DAB38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7CB444D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A5A5A5"/>
            <w:vAlign w:val="center"/>
          </w:tcPr>
          <w:p w14:paraId="2AC133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0D763E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21F9B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1AA26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7885B0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519EA7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E44FB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476791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B395DC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CEE9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6E7FB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CB597C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8CDF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06E9C29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shd w:val="clear" w:color="auto" w:fill="DEEAF6"/>
            <w:vAlign w:val="center"/>
          </w:tcPr>
          <w:p w14:paraId="1E69AB5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A5A5A5"/>
            <w:vAlign w:val="center"/>
          </w:tcPr>
          <w:p w14:paraId="56DEBE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A5A5A5"/>
            <w:vAlign w:val="center"/>
          </w:tcPr>
          <w:p w14:paraId="3A4FB59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1EF6F2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2D1112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A1C7C4F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5B2F75D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46C8B13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Plerixafor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C436B5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6179B2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14C9BC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1A47855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shd w:val="clear" w:color="auto" w:fill="DEEAF6"/>
            <w:vAlign w:val="center"/>
          </w:tcPr>
          <w:p w14:paraId="44D34D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94740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3D79CE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04E804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541274E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631BBC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A1E3A8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34B73E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74DE0F3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5FA01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632018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16081B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4E5D18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482E51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C9B42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3B3FDF0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C5AFD8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9BC3D6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8C050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A91C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DABE81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6F43F4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32B8C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68BD2683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shd w:val="clear" w:color="auto" w:fill="DEEAF6"/>
            <w:vAlign w:val="center"/>
          </w:tcPr>
          <w:p w14:paraId="3B7B6F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097110F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1A38AB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0A0CC1C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2671E2F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FF027FF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31D9E27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ED14A72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HSCT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0E21A3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3B94AAC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5168C24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3AF1EEC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shd w:val="clear" w:color="auto" w:fill="DEEAF6"/>
            <w:vAlign w:val="center"/>
          </w:tcPr>
          <w:p w14:paraId="6E62A2C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590BC5F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3B6A9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1A142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2278C0E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0D8D950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0B9BA9A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shd w:val="clear" w:color="auto" w:fill="DEEAF6"/>
            <w:vAlign w:val="center"/>
          </w:tcPr>
          <w:p w14:paraId="6DC7C4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23BF6D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01C75F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shd w:val="clear" w:color="auto" w:fill="DEEAF6"/>
            <w:vAlign w:val="center"/>
          </w:tcPr>
          <w:p w14:paraId="58AFE11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E5A57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1ADA5E9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66C02D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8B634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4118FF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70AD8B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762833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F48D14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79283E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ADB751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028897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E2F63D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tl2br w:val="single" w:sz="2" w:space="0" w:color="auto"/>
            </w:tcBorders>
            <w:shd w:val="clear" w:color="auto" w:fill="DEEAF6"/>
            <w:vAlign w:val="center"/>
          </w:tcPr>
          <w:p w14:paraId="7B160A5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shd w:val="clear" w:color="auto" w:fill="DEEAF6"/>
            <w:vAlign w:val="center"/>
          </w:tcPr>
          <w:p w14:paraId="17989B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DEEAF6"/>
            <w:vAlign w:val="center"/>
          </w:tcPr>
          <w:p w14:paraId="5489D89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47481FD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4FA00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75F4EB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388CB80B" w14:textId="77777777" w:rsidTr="009246AD">
        <w:trPr>
          <w:trHeight w:val="240"/>
        </w:trPr>
        <w:tc>
          <w:tcPr>
            <w:tcW w:w="567" w:type="dxa"/>
            <w:vMerge w:val="restart"/>
            <w:shd w:val="clear" w:color="auto" w:fill="auto"/>
            <w:vAlign w:val="center"/>
          </w:tcPr>
          <w:p w14:paraId="4B3B3016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Outcome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8B09CA7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Asymptomatic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6A76724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5D0B16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D5E133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D13E32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EFEDFA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2D808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34BE8AC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0CDDD0E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4A30C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E15E16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5875E15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4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D52E9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0D788D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 w:val="restart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57AA65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5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F0B33B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BCC41E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6094B3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D97EA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7FDC9B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2E2FF6C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11BEC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746A59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C4B5F7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29ADD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A4055A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122432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A7803F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93C124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" w:type="dxa"/>
            <w:vMerge w:val="restart"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50965D4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6" w:type="dxa"/>
            <w:shd w:val="clear" w:color="auto" w:fill="A5A5A5"/>
            <w:vAlign w:val="center"/>
          </w:tcPr>
          <w:p w14:paraId="33852FB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A5A5A5"/>
            <w:vAlign w:val="center"/>
          </w:tcPr>
          <w:p w14:paraId="1783EE1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3B5209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A5A5A5"/>
            <w:vAlign w:val="center"/>
          </w:tcPr>
          <w:p w14:paraId="55444EB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5A38B273" w14:textId="77777777" w:rsidTr="009246AD">
        <w:trPr>
          <w:trHeight w:val="735"/>
        </w:trPr>
        <w:tc>
          <w:tcPr>
            <w:tcW w:w="567" w:type="dxa"/>
            <w:vMerge/>
            <w:shd w:val="clear" w:color="auto" w:fill="auto"/>
            <w:vAlign w:val="center"/>
          </w:tcPr>
          <w:p w14:paraId="097D579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2896DECE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Symptom</w:t>
            </w: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lastRenderedPageBreak/>
              <w:t>atic survival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3EEE443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lastRenderedPageBreak/>
              <w:t xml:space="preserve">　</w:t>
            </w:r>
          </w:p>
        </w:tc>
        <w:tc>
          <w:tcPr>
            <w:tcW w:w="429" w:type="dxa"/>
            <w:shd w:val="clear" w:color="auto" w:fill="A5A5A5"/>
            <w:vAlign w:val="center"/>
          </w:tcPr>
          <w:p w14:paraId="55BC322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2FDD984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328A56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95E3BAF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DEEAF6"/>
            <w:vAlign w:val="center"/>
          </w:tcPr>
          <w:p w14:paraId="1F2465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524AE09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A5A5A5"/>
            <w:vAlign w:val="center"/>
          </w:tcPr>
          <w:p w14:paraId="1D97E2B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6E2689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16D3535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4309BA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17CF285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14C2618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EEAF6"/>
            <w:vAlign w:val="center"/>
          </w:tcPr>
          <w:p w14:paraId="615E23EF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395710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71DD96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A5A5A5"/>
            <w:vAlign w:val="center"/>
          </w:tcPr>
          <w:p w14:paraId="5F29552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4FB476C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593CD62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DF082A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5ED18E3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2848F73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240FE2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262093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608328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63887E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06792D6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1D0695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366180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14:paraId="5EB4B44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5574418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680209E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1425E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46E27072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4C22DE69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70BB4CEA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No serious infections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5C82A6F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1B4D2D0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7AC5155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5D0CCD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664E9E3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DEEAF6"/>
            <w:vAlign w:val="center"/>
          </w:tcPr>
          <w:p w14:paraId="711926B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DEEAF6"/>
            <w:vAlign w:val="center"/>
          </w:tcPr>
          <w:p w14:paraId="6CEECF7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2099B65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3F3E9D0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F5DA6B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6D2296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78C1E2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56E8D8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EEAF6"/>
            <w:vAlign w:val="center"/>
          </w:tcPr>
          <w:p w14:paraId="1D390E9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0F1DC2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9976C1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DEEAF6"/>
            <w:vAlign w:val="center"/>
          </w:tcPr>
          <w:p w14:paraId="511B1A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7D59B4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B23A9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87ED09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14A53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A5A5A5"/>
            <w:vAlign w:val="center"/>
          </w:tcPr>
          <w:p w14:paraId="07140F72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27A14CA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A5A5A5"/>
            <w:vAlign w:val="center"/>
          </w:tcPr>
          <w:p w14:paraId="72074E8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1D5C8E6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02CFB48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54E425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5654CC0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E23AB5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14:paraId="097011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2B5E20D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551FCBE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3FDE1BE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52AED669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7800B05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4D79B4CC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Died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119E32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shd w:val="clear" w:color="auto" w:fill="DEEAF6"/>
            <w:vAlign w:val="center"/>
          </w:tcPr>
          <w:p w14:paraId="692B4DD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3D561DA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BBD574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19C9378D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DEEAF6"/>
            <w:vAlign w:val="center"/>
          </w:tcPr>
          <w:p w14:paraId="5764D50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shd w:val="clear" w:color="auto" w:fill="A5A5A5"/>
            <w:vAlign w:val="center"/>
          </w:tcPr>
          <w:p w14:paraId="524CEE8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shd w:val="clear" w:color="auto" w:fill="DEEAF6"/>
            <w:vAlign w:val="center"/>
          </w:tcPr>
          <w:p w14:paraId="6C6725A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C1C607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7AEA01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1411FF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A7375BC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A78799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EEAF6"/>
            <w:vAlign w:val="center"/>
          </w:tcPr>
          <w:p w14:paraId="7ADCDE4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6476C83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7D1A8BA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shd w:val="clear" w:color="auto" w:fill="DEEAF6"/>
            <w:vAlign w:val="center"/>
          </w:tcPr>
          <w:p w14:paraId="7E6D142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9AB383F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78998A2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555B5A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426F6E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shd w:val="clear" w:color="auto" w:fill="DEEAF6"/>
            <w:vAlign w:val="center"/>
          </w:tcPr>
          <w:p w14:paraId="55DBB677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8F3E14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F171A4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6458887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378E3C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shd w:val="clear" w:color="auto" w:fill="DEEAF6"/>
            <w:vAlign w:val="center"/>
          </w:tcPr>
          <w:p w14:paraId="3FC6FDE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5007014C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7C9A8E9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14:paraId="4E61C67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shd w:val="clear" w:color="auto" w:fill="DEEAF6"/>
            <w:vAlign w:val="center"/>
          </w:tcPr>
          <w:p w14:paraId="18088D1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B188EFC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shd w:val="clear" w:color="auto" w:fill="DEEAF6"/>
            <w:vAlign w:val="center"/>
          </w:tcPr>
          <w:p w14:paraId="183209C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9246AD" w:rsidRPr="001401F7" w14:paraId="7F1FCA8B" w14:textId="77777777" w:rsidTr="009246AD">
        <w:trPr>
          <w:trHeight w:val="240"/>
        </w:trPr>
        <w:tc>
          <w:tcPr>
            <w:tcW w:w="567" w:type="dxa"/>
            <w:vMerge/>
            <w:shd w:val="clear" w:color="auto" w:fill="auto"/>
            <w:vAlign w:val="center"/>
          </w:tcPr>
          <w:p w14:paraId="18646B4A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74B3FF" w14:textId="77777777" w:rsidR="009246AD" w:rsidRPr="009246AD" w:rsidRDefault="009246AD" w:rsidP="00D7437F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9246AD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Chromothrinsis</w:t>
            </w:r>
            <w:proofErr w:type="spellEnd"/>
          </w:p>
        </w:tc>
        <w:tc>
          <w:tcPr>
            <w:tcW w:w="430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1B2A2D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9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3C292E95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12ECE73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56E0D3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9FD6BE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5A20E82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tcBorders>
              <w:bottom w:val="single" w:sz="12" w:space="0" w:color="auto"/>
            </w:tcBorders>
            <w:shd w:val="clear" w:color="auto" w:fill="A5A5A5"/>
            <w:vAlign w:val="center"/>
          </w:tcPr>
          <w:p w14:paraId="3B77610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6DD25E93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A83121B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515A747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1631FCB4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16B83D37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51126D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EEAF6"/>
            <w:vAlign w:val="center"/>
          </w:tcPr>
          <w:p w14:paraId="6E0B16D6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5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3A77F3B2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26CCD97E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0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1BC08AD8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449B52AA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15BF279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615D970D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5E78C27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0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59C9028E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0F73EBB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6D257A34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A5A5A5"/>
            <w:vAlign w:val="center"/>
          </w:tcPr>
          <w:p w14:paraId="51CE10B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6964A8E1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55AF9C8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1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4D13AF65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3" w:type="dxa"/>
            <w:vMerge/>
            <w:tcBorders>
              <w:bottom w:val="single" w:sz="12" w:space="0" w:color="auto"/>
              <w:tl2br w:val="single" w:sz="2" w:space="0" w:color="auto"/>
            </w:tcBorders>
            <w:shd w:val="clear" w:color="auto" w:fill="DEEAF6"/>
            <w:vAlign w:val="center"/>
          </w:tcPr>
          <w:p w14:paraId="073C87D1" w14:textId="77777777" w:rsidR="009246AD" w:rsidRPr="009246AD" w:rsidRDefault="009246AD" w:rsidP="00D7437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38331366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7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1A7C0BEB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23E20460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DEEAF6"/>
            <w:vAlign w:val="center"/>
          </w:tcPr>
          <w:p w14:paraId="30CE8DB9" w14:textId="77777777" w:rsidR="009246AD" w:rsidRPr="009246AD" w:rsidRDefault="009246AD" w:rsidP="00D7437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9246AD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</w:tbl>
    <w:p w14:paraId="3F19DD53" w14:textId="77777777" w:rsidR="001401F7" w:rsidRPr="001401F7" w:rsidRDefault="001401F7" w:rsidP="001401F7">
      <w:pPr>
        <w:rPr>
          <w:rFonts w:ascii="Arial" w:eastAsia="DengXian" w:hAnsi="Arial" w:cs="Arial"/>
          <w:sz w:val="18"/>
          <w:szCs w:val="18"/>
        </w:rPr>
      </w:pPr>
    </w:p>
    <w:p w14:paraId="76B75855" w14:textId="1E0A87C6" w:rsidR="004726E3" w:rsidRPr="0097529F" w:rsidRDefault="001401F7">
      <w:pPr>
        <w:rPr>
          <w:rFonts w:ascii="Arial" w:eastAsia="DengXian" w:hAnsi="Arial" w:cs="Arial"/>
          <w:szCs w:val="21"/>
        </w:rPr>
      </w:pPr>
      <w:r w:rsidRPr="001401F7">
        <w:rPr>
          <w:rFonts w:ascii="Arial" w:eastAsia="DengXian" w:hAnsi="Arial" w:cs="Arial"/>
          <w:szCs w:val="21"/>
        </w:rPr>
        <w:t>RRI: Recurrent respiratory infections; HSV: Herpes simplex virus; VZV: Varicella-zoster virus; PD: Periodontal disease; AU: Aphthous ulcers; ITP: Immune thrombocytopenia purpura; CPAHA: Coombs-positive autoimmune hemolytic anemia; TD1: Type 1 diabetes; VI: Vaginal infections; UTI: Urinary tract infections; VSD: Ventricular septal defect; FT: Tetralogy of Fallot; CH: Congenital hypothyroidism; CBCC: Cutaneous basal cell carcinomas; ISCC: Invasive squamous cell carcinoma</w:t>
      </w:r>
    </w:p>
    <w:p w14:paraId="205ABC19" w14:textId="00C4C950" w:rsidR="00D7437F" w:rsidRPr="004726E3" w:rsidRDefault="004726E3" w:rsidP="004726E3">
      <w:pPr>
        <w:spacing w:beforeLines="200" w:before="624" w:afterLines="50" w:after="156" w:line="360" w:lineRule="auto"/>
        <w:ind w:leftChars="50" w:left="105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84276">
        <w:rPr>
          <w:rFonts w:ascii="Arial" w:hAnsi="Arial" w:cs="Arial"/>
          <w:b/>
          <w:bCs/>
          <w:color w:val="000000" w:themeColor="text1"/>
          <w:sz w:val="28"/>
          <w:szCs w:val="28"/>
        </w:rPr>
        <w:t>References</w:t>
      </w:r>
    </w:p>
    <w:p w14:paraId="36F532B6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sz w:val="21"/>
          <w:szCs w:val="21"/>
        </w:rPr>
        <w:fldChar w:fldCharType="begin"/>
      </w:r>
      <w:r w:rsidRPr="004726E3">
        <w:rPr>
          <w:rFonts w:ascii="Arial" w:hAnsi="Arial" w:hint="eastAsia"/>
          <w:sz w:val="21"/>
          <w:szCs w:val="21"/>
        </w:rPr>
        <w:instrText xml:space="preserve"> ADDIN EN.REFLIST </w:instrText>
      </w:r>
      <w:r w:rsidRPr="004726E3">
        <w:rPr>
          <w:rFonts w:ascii="Arial" w:hAnsi="Arial" w:hint="eastAsia"/>
          <w:sz w:val="21"/>
          <w:szCs w:val="21"/>
        </w:rPr>
        <w:fldChar w:fldCharType="separate"/>
      </w:r>
      <w:r w:rsidRPr="004726E3">
        <w:rPr>
          <w:rFonts w:ascii="Arial" w:hAnsi="Arial" w:hint="eastAsia"/>
          <w:noProof/>
          <w:sz w:val="21"/>
          <w:szCs w:val="21"/>
        </w:rPr>
        <w:t>1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Takaya J, Fujii Y, Higashino H, Taniuchi S, Nakamura M, and Kaneko K. A case of WHIM syndrome associated with diabetes and hypothyroidism. </w:t>
      </w:r>
      <w:r w:rsidRPr="004726E3">
        <w:rPr>
          <w:rFonts w:ascii="Arial" w:hAnsi="Arial" w:hint="eastAsia"/>
          <w:i/>
          <w:noProof/>
          <w:sz w:val="21"/>
          <w:szCs w:val="21"/>
        </w:rPr>
        <w:t>Pediatr Diabetes</w:t>
      </w:r>
      <w:r w:rsidRPr="004726E3">
        <w:rPr>
          <w:rFonts w:ascii="Arial" w:hAnsi="Arial" w:hint="eastAsia"/>
          <w:noProof/>
          <w:sz w:val="21"/>
          <w:szCs w:val="21"/>
        </w:rPr>
        <w:t>. (2009) 10(7):484-486. doi: 10.1111/j.1399-5448.2009.00503.x</w:t>
      </w:r>
    </w:p>
    <w:p w14:paraId="44DCBBF1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2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Taniuchi S, Yamamoto A, Fujiwara T, Hasui M, Tsuji S, and Kobayashi Y. Dizygotic twin sisters with myelokathexis: mechanism of its neutropenia. </w:t>
      </w:r>
      <w:r w:rsidRPr="004726E3">
        <w:rPr>
          <w:rFonts w:ascii="Arial" w:hAnsi="Arial" w:hint="eastAsia"/>
          <w:i/>
          <w:noProof/>
          <w:sz w:val="21"/>
          <w:szCs w:val="21"/>
        </w:rPr>
        <w:lastRenderedPageBreak/>
        <w:t>American journal of hematology</w:t>
      </w:r>
      <w:r w:rsidRPr="004726E3">
        <w:rPr>
          <w:rFonts w:ascii="Arial" w:hAnsi="Arial" w:hint="eastAsia"/>
          <w:noProof/>
          <w:sz w:val="21"/>
          <w:szCs w:val="21"/>
        </w:rPr>
        <w:t>. (1999) 62(2):106-111. doi: 10.1002/(sici)1096-8652(199910)62:2&lt;106::aid-ajh8&gt;3.0.co;2-d</w:t>
      </w:r>
    </w:p>
    <w:p w14:paraId="5290D6D1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3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Hagan JB, and Nguyen PL.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Mayo Clinic proceedings</w:t>
      </w:r>
      <w:r w:rsidRPr="004726E3">
        <w:rPr>
          <w:rFonts w:ascii="Arial" w:hAnsi="Arial" w:hint="eastAsia"/>
          <w:noProof/>
          <w:sz w:val="21"/>
          <w:szCs w:val="21"/>
        </w:rPr>
        <w:t>. (2007) 82(9):1031. doi: 10.4065/82.9.1031</w:t>
      </w:r>
    </w:p>
    <w:p w14:paraId="47C4BDD3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4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Badolato R, Dotta L, Tassone L, Amendola G, Porta F, Locatelli F, et al. Tetralogy of fallot is an uncommon manifestation of warts, hypogammaglobulinemia, infections, and myelokathexis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The Journal of pediatrics</w:t>
      </w:r>
      <w:r w:rsidRPr="004726E3">
        <w:rPr>
          <w:rFonts w:ascii="Arial" w:hAnsi="Arial" w:hint="eastAsia"/>
          <w:noProof/>
          <w:sz w:val="21"/>
          <w:szCs w:val="21"/>
        </w:rPr>
        <w:t>. (2012) 161(4):763-765. doi: 10.1016/j.jpeds.2012.05.058</w:t>
      </w:r>
    </w:p>
    <w:p w14:paraId="4E27ADF5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5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Kawahara Y, Oh Y, Kato T, Zaha K, and Morimoto A. Transient Marked Increase of </w:t>
      </w:r>
      <w:r w:rsidRPr="004726E3">
        <w:rPr>
          <w:rFonts w:ascii="Arial" w:hAnsi="Arial" w:hint="eastAsia"/>
          <w:noProof/>
          <w:sz w:val="21"/>
          <w:szCs w:val="21"/>
        </w:rPr>
        <w:t>γδ</w:t>
      </w:r>
      <w:r w:rsidRPr="004726E3">
        <w:rPr>
          <w:rFonts w:ascii="Arial" w:hAnsi="Arial" w:hint="eastAsia"/>
          <w:noProof/>
          <w:sz w:val="21"/>
          <w:szCs w:val="21"/>
        </w:rPr>
        <w:t xml:space="preserve"> T Cells in WHIM Syndrome After Successful HSCT. </w:t>
      </w:r>
      <w:r w:rsidRPr="004726E3">
        <w:rPr>
          <w:rFonts w:ascii="Arial" w:hAnsi="Arial" w:hint="eastAsia"/>
          <w:i/>
          <w:noProof/>
          <w:sz w:val="21"/>
          <w:szCs w:val="21"/>
        </w:rPr>
        <w:t>Journal of clinical immunology</w:t>
      </w:r>
      <w:r w:rsidRPr="004726E3">
        <w:rPr>
          <w:rFonts w:ascii="Arial" w:hAnsi="Arial" w:hint="eastAsia"/>
          <w:noProof/>
          <w:sz w:val="21"/>
          <w:szCs w:val="21"/>
        </w:rPr>
        <w:t>. (2018) 38(5):553-555. doi: 10.1007/s10875-018-0529-4</w:t>
      </w:r>
    </w:p>
    <w:p w14:paraId="45AFD632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6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McDermott DH, Pastrana DV, Calvo KR, Pittaluga S, Velez D, Cho E, et al. Plerixafor for the Treatment of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The New England journal of medicine</w:t>
      </w:r>
      <w:r w:rsidRPr="004726E3">
        <w:rPr>
          <w:rFonts w:ascii="Arial" w:hAnsi="Arial" w:hint="eastAsia"/>
          <w:noProof/>
          <w:sz w:val="21"/>
          <w:szCs w:val="21"/>
        </w:rPr>
        <w:t>. (2019) 380(2):163-170. doi: 10.1056/NEJMoa1808575</w:t>
      </w:r>
    </w:p>
    <w:p w14:paraId="29B8E896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7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Saettini F, Notarangelo LD, Biondi A, and Bonanomi S. Neutropenia, hypogammaglobulinemia, and pneumonia: A case of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Pediatr Int</w:t>
      </w:r>
      <w:r w:rsidRPr="004726E3">
        <w:rPr>
          <w:rFonts w:ascii="Arial" w:hAnsi="Arial" w:hint="eastAsia"/>
          <w:noProof/>
          <w:sz w:val="21"/>
          <w:szCs w:val="21"/>
        </w:rPr>
        <w:t>. (2018) 60(3):318-319. doi: 10.1111/ped.13488</w:t>
      </w:r>
    </w:p>
    <w:p w14:paraId="4E412AE4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8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Aghamohammadi A, Abolhassani H, Puchalka J, Greif-Kohistani N, Zoghi S, Klein C, et al. Preference of Genetic Diagnosis of CXCR4 Mutation Compared with Clinical Diagnosis of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Journal of clinical immunology</w:t>
      </w:r>
      <w:r w:rsidRPr="004726E3">
        <w:rPr>
          <w:rFonts w:ascii="Arial" w:hAnsi="Arial" w:hint="eastAsia"/>
          <w:noProof/>
          <w:sz w:val="21"/>
          <w:szCs w:val="21"/>
        </w:rPr>
        <w:t>. (2017) 37(3):282-286. doi: 10.1007/s10875-017-0387-5</w:t>
      </w:r>
    </w:p>
    <w:p w14:paraId="17C78A7E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9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Yoshii Y, Kato T, Ono K, Takahashi E, Fujimoto N, Kobayashi S, et al. Primary cutaneous follicle center lymphoma in a patient with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Journal of the European Academy of Dermatology and Venereology : JEADV</w:t>
      </w:r>
      <w:r w:rsidRPr="004726E3">
        <w:rPr>
          <w:rFonts w:ascii="Arial" w:hAnsi="Arial" w:hint="eastAsia"/>
          <w:noProof/>
          <w:sz w:val="21"/>
          <w:szCs w:val="21"/>
        </w:rPr>
        <w:t>. (2016) 30(3):529-530. doi: 10.1111/jdv.12927</w:t>
      </w:r>
    </w:p>
    <w:p w14:paraId="19E46CE3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0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Handisurya A, Schellenbacher C, Reininger B, Koszik F, Vyhnanek P, Heitger A, et al. A quadrivalent HPV vaccine induces humoral and cellular immune responses in WHIM immunodeficiency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Vaccine</w:t>
      </w:r>
      <w:r w:rsidRPr="004726E3">
        <w:rPr>
          <w:rFonts w:ascii="Arial" w:hAnsi="Arial" w:hint="eastAsia"/>
          <w:noProof/>
          <w:sz w:val="21"/>
          <w:szCs w:val="21"/>
        </w:rPr>
        <w:t>. (2010) 28(30):4837-4841. doi: 10.1016/j.vaccine.2010.04.057</w:t>
      </w:r>
    </w:p>
    <w:p w14:paraId="7AC00EE2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lastRenderedPageBreak/>
        <w:t>11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Tassone L, Notarangelo LD, Bonomi V, Savoldi G, Sensi A, Soresina A, et al. Clinical and genetic diagnosis of warts, hypogammaglobulinemia, infections, and myelokathexis syndrome in 10 patients. </w:t>
      </w:r>
      <w:r w:rsidRPr="004726E3">
        <w:rPr>
          <w:rFonts w:ascii="Arial" w:hAnsi="Arial" w:hint="eastAsia"/>
          <w:i/>
          <w:noProof/>
          <w:sz w:val="21"/>
          <w:szCs w:val="21"/>
        </w:rPr>
        <w:t>J Allergy Clin Immunol</w:t>
      </w:r>
      <w:r w:rsidRPr="004726E3">
        <w:rPr>
          <w:rFonts w:ascii="Arial" w:hAnsi="Arial" w:hint="eastAsia"/>
          <w:noProof/>
          <w:sz w:val="21"/>
          <w:szCs w:val="21"/>
        </w:rPr>
        <w:t>. (2009) 123(5):1170-1173, 1173.e1171-1173. doi: 10.1016/j.jaci.2008.12.1133</w:t>
      </w:r>
    </w:p>
    <w:p w14:paraId="2A5A802E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2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Aprikyan AA, Liles WC, Park JR, Jonas M, Chi EY, and Dale DC. Myelokathexis, a congenital disorder of severe neutropenia characterized by accelerated apoptosis and defective expression of bcl-x in neutrophil precursors. </w:t>
      </w:r>
      <w:r w:rsidRPr="004726E3">
        <w:rPr>
          <w:rFonts w:ascii="Arial" w:hAnsi="Arial" w:hint="eastAsia"/>
          <w:i/>
          <w:noProof/>
          <w:sz w:val="21"/>
          <w:szCs w:val="21"/>
        </w:rPr>
        <w:t>Blood</w:t>
      </w:r>
      <w:r w:rsidRPr="004726E3">
        <w:rPr>
          <w:rFonts w:ascii="Arial" w:hAnsi="Arial" w:hint="eastAsia"/>
          <w:noProof/>
          <w:sz w:val="21"/>
          <w:szCs w:val="21"/>
        </w:rPr>
        <w:t xml:space="preserve">. (2000) 95(1):320-327. doi: </w:t>
      </w:r>
    </w:p>
    <w:p w14:paraId="39EB7A7B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3.</w:t>
      </w:r>
      <w:r w:rsidRPr="004726E3">
        <w:rPr>
          <w:rFonts w:ascii="Arial" w:hAnsi="Arial" w:hint="eastAsia"/>
          <w:noProof/>
          <w:sz w:val="21"/>
          <w:szCs w:val="21"/>
        </w:rPr>
        <w:tab/>
        <w:t>Siedlar M, Rudzki Z, Strach M, Trzyna E, Pituch-Noworolska A, B</w:t>
      </w:r>
      <w:r w:rsidRPr="004726E3">
        <w:rPr>
          <w:rFonts w:ascii="Arial" w:hAnsi="Arial" w:cs="Cambria"/>
          <w:noProof/>
          <w:sz w:val="21"/>
          <w:szCs w:val="21"/>
        </w:rPr>
        <w:t>ł</w:t>
      </w:r>
      <w:r w:rsidRPr="004726E3">
        <w:rPr>
          <w:rFonts w:ascii="Arial" w:hAnsi="Arial" w:hint="eastAsia"/>
          <w:noProof/>
          <w:sz w:val="21"/>
          <w:szCs w:val="21"/>
        </w:rPr>
        <w:t>aut-Szl</w:t>
      </w:r>
      <w:r w:rsidRPr="004726E3">
        <w:rPr>
          <w:rFonts w:ascii="Arial" w:hAnsi="Arial" w:hint="eastAsia"/>
          <w:noProof/>
          <w:sz w:val="21"/>
          <w:szCs w:val="21"/>
        </w:rPr>
        <w:t>ó</w:t>
      </w:r>
      <w:r w:rsidRPr="004726E3">
        <w:rPr>
          <w:rFonts w:ascii="Arial" w:hAnsi="Arial" w:hint="eastAsia"/>
          <w:noProof/>
          <w:sz w:val="21"/>
          <w:szCs w:val="21"/>
        </w:rPr>
        <w:t xml:space="preserve">sarczyk A, et al. Familial occurrence of warts, hypogammaglobulinemia, infections, and myelokathexis (WHIM)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Arch Immunol Ther Exp (Warsz)</w:t>
      </w:r>
      <w:r w:rsidRPr="004726E3">
        <w:rPr>
          <w:rFonts w:ascii="Arial" w:hAnsi="Arial" w:hint="eastAsia"/>
          <w:noProof/>
          <w:sz w:val="21"/>
          <w:szCs w:val="21"/>
        </w:rPr>
        <w:t>. (2008) 56(6):419-425. doi: 10.1007/s00005-008-0046-x</w:t>
      </w:r>
    </w:p>
    <w:p w14:paraId="5FD24275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4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Tarzi MD, Jenner M, Hattotuwa K, Faruqi AZ, Diaz GA, and Longhurst HJ. Sporadic case of warts, hypogammaglobulinemia, immunodeficiency, and myelokathexis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J Allergy Clin Immunol</w:t>
      </w:r>
      <w:r w:rsidRPr="004726E3">
        <w:rPr>
          <w:rFonts w:ascii="Arial" w:hAnsi="Arial" w:hint="eastAsia"/>
          <w:noProof/>
          <w:sz w:val="21"/>
          <w:szCs w:val="21"/>
        </w:rPr>
        <w:t>. (2005) 116(5):1101-1105. doi: 10.1016/j.jaci.2005.08.040</w:t>
      </w:r>
    </w:p>
    <w:p w14:paraId="2E459935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5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Krill CE, Jr., Smith HD, and Mauer AM. CHRONIC IDIOPATHIC GRANULOCYTOPENIA. </w:t>
      </w:r>
      <w:r w:rsidRPr="004726E3">
        <w:rPr>
          <w:rFonts w:ascii="Arial" w:hAnsi="Arial" w:hint="eastAsia"/>
          <w:i/>
          <w:noProof/>
          <w:sz w:val="21"/>
          <w:szCs w:val="21"/>
        </w:rPr>
        <w:t>The New England journal of medicine</w:t>
      </w:r>
      <w:r w:rsidRPr="004726E3">
        <w:rPr>
          <w:rFonts w:ascii="Arial" w:hAnsi="Arial" w:hint="eastAsia"/>
          <w:noProof/>
          <w:sz w:val="21"/>
          <w:szCs w:val="21"/>
        </w:rPr>
        <w:t>. (1964) 270:973-979. doi: 10.1056/nejm196405072701902</w:t>
      </w:r>
    </w:p>
    <w:p w14:paraId="461806D8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6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McDermott DH, Gao JL, Liu Q, Siwicki M, Martens C, Jacobs P, et al. Chromothriptic cure of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Cell</w:t>
      </w:r>
      <w:r w:rsidRPr="004726E3">
        <w:rPr>
          <w:rFonts w:ascii="Arial" w:hAnsi="Arial" w:hint="eastAsia"/>
          <w:noProof/>
          <w:sz w:val="21"/>
          <w:szCs w:val="21"/>
        </w:rPr>
        <w:t>. (2015) 160(4):686-699. doi: 10.1016/j.cell.2015.01.014</w:t>
      </w:r>
    </w:p>
    <w:p w14:paraId="285FA27A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7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Wetzler M, Talpaz M, Kellagher MJ, Gutterman JU, and Kurzrock R. Myelokathexis: normalization of neutrophil counts and morphology by GM-CSF. </w:t>
      </w:r>
      <w:r w:rsidRPr="004726E3">
        <w:rPr>
          <w:rFonts w:ascii="Arial" w:hAnsi="Arial" w:hint="eastAsia"/>
          <w:i/>
          <w:noProof/>
          <w:sz w:val="21"/>
          <w:szCs w:val="21"/>
        </w:rPr>
        <w:t>Jama</w:t>
      </w:r>
      <w:r w:rsidRPr="004726E3">
        <w:rPr>
          <w:rFonts w:ascii="Arial" w:hAnsi="Arial" w:hint="eastAsia"/>
          <w:noProof/>
          <w:sz w:val="21"/>
          <w:szCs w:val="21"/>
        </w:rPr>
        <w:t xml:space="preserve">. (1992) 267(16):2179-2180. doi: </w:t>
      </w:r>
    </w:p>
    <w:p w14:paraId="621A75D5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8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Wetzler M, Talpaz M, Kleinerman ES, King A, Huh YO, Gutterman JU, et al. A new familial immunodeficiency disorder characterized by severe neutropenia, a defective marrow release mechanism, and hypogammaglobulinemia. </w:t>
      </w:r>
      <w:r w:rsidRPr="004726E3">
        <w:rPr>
          <w:rFonts w:ascii="Arial" w:hAnsi="Arial" w:hint="eastAsia"/>
          <w:i/>
          <w:noProof/>
          <w:sz w:val="21"/>
          <w:szCs w:val="21"/>
        </w:rPr>
        <w:t>The American journal of medicine</w:t>
      </w:r>
      <w:r w:rsidRPr="004726E3">
        <w:rPr>
          <w:rFonts w:ascii="Arial" w:hAnsi="Arial" w:hint="eastAsia"/>
          <w:noProof/>
          <w:sz w:val="21"/>
          <w:szCs w:val="21"/>
        </w:rPr>
        <w:t xml:space="preserve">. (1990) 89(5):663-672. </w:t>
      </w:r>
      <w:r w:rsidRPr="004726E3">
        <w:rPr>
          <w:rFonts w:ascii="Arial" w:hAnsi="Arial" w:hint="eastAsia"/>
          <w:noProof/>
          <w:sz w:val="21"/>
          <w:szCs w:val="21"/>
        </w:rPr>
        <w:lastRenderedPageBreak/>
        <w:t>doi: 10.1016/0002-9343(90)90187-i</w:t>
      </w:r>
    </w:p>
    <w:p w14:paraId="3669AF94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19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Chae KM, Ertle JO, and Tharp MD. B-cell lymphoma in a patient with WHIM syndrome. </w:t>
      </w:r>
      <w:r w:rsidRPr="004726E3">
        <w:rPr>
          <w:rFonts w:ascii="Arial" w:hAnsi="Arial" w:hint="eastAsia"/>
          <w:i/>
          <w:noProof/>
          <w:sz w:val="21"/>
          <w:szCs w:val="21"/>
        </w:rPr>
        <w:t>Journal of the American Academy of Dermatology</w:t>
      </w:r>
      <w:r w:rsidRPr="004726E3">
        <w:rPr>
          <w:rFonts w:ascii="Arial" w:hAnsi="Arial" w:hint="eastAsia"/>
          <w:noProof/>
          <w:sz w:val="21"/>
          <w:szCs w:val="21"/>
        </w:rPr>
        <w:t>. (2001) 44(1):124-128. doi: 10.1067/mjd.2001.111337</w:t>
      </w:r>
    </w:p>
    <w:p w14:paraId="755C8E2F" w14:textId="77777777" w:rsidR="00D7437F" w:rsidRPr="004726E3" w:rsidRDefault="00D7437F" w:rsidP="004726E3">
      <w:pPr>
        <w:pStyle w:val="EndNoteBibliography"/>
        <w:spacing w:line="360" w:lineRule="auto"/>
        <w:ind w:left="720" w:hanging="720"/>
        <w:rPr>
          <w:rFonts w:ascii="Arial" w:hAnsi="Arial"/>
          <w:noProof/>
          <w:sz w:val="21"/>
          <w:szCs w:val="21"/>
        </w:rPr>
      </w:pPr>
      <w:r w:rsidRPr="004726E3">
        <w:rPr>
          <w:rFonts w:ascii="Arial" w:hAnsi="Arial" w:hint="eastAsia"/>
          <w:noProof/>
          <w:sz w:val="21"/>
          <w:szCs w:val="21"/>
        </w:rPr>
        <w:t>20.</w:t>
      </w:r>
      <w:r w:rsidRPr="004726E3">
        <w:rPr>
          <w:rFonts w:ascii="Arial" w:hAnsi="Arial" w:hint="eastAsia"/>
          <w:noProof/>
          <w:sz w:val="21"/>
          <w:szCs w:val="21"/>
        </w:rPr>
        <w:tab/>
        <w:t xml:space="preserve">Cipriani NA, Blair E, and Taxy JB. WHIM syndrome and oral squamous cell carcinoma. </w:t>
      </w:r>
      <w:r w:rsidRPr="004726E3">
        <w:rPr>
          <w:rFonts w:ascii="Arial" w:hAnsi="Arial" w:hint="eastAsia"/>
          <w:i/>
          <w:noProof/>
          <w:sz w:val="21"/>
          <w:szCs w:val="21"/>
        </w:rPr>
        <w:t>Oral surgery, oral medicine, oral pathology, oral radiology, and endodontics</w:t>
      </w:r>
      <w:r w:rsidRPr="004726E3">
        <w:rPr>
          <w:rFonts w:ascii="Arial" w:hAnsi="Arial" w:hint="eastAsia"/>
          <w:noProof/>
          <w:sz w:val="21"/>
          <w:szCs w:val="21"/>
        </w:rPr>
        <w:t>. (2010) 109(1):105-108. doi: 10.1016/j.tripleo.2009.08.011</w:t>
      </w:r>
    </w:p>
    <w:p w14:paraId="5651E877" w14:textId="76F02230" w:rsidR="00D7437F" w:rsidRDefault="00D7437F" w:rsidP="004726E3">
      <w:pPr>
        <w:spacing w:line="360" w:lineRule="auto"/>
      </w:pPr>
      <w:r w:rsidRPr="004726E3">
        <w:rPr>
          <w:rFonts w:ascii="Arial" w:hAnsi="Arial" w:hint="eastAsia"/>
          <w:szCs w:val="21"/>
        </w:rPr>
        <w:fldChar w:fldCharType="end"/>
      </w:r>
    </w:p>
    <w:sectPr w:rsidR="00D7437F" w:rsidSect="00975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4ADEA" w14:textId="77777777" w:rsidR="00C06B86" w:rsidRDefault="00C06B86" w:rsidP="001401F7">
      <w:r>
        <w:separator/>
      </w:r>
    </w:p>
  </w:endnote>
  <w:endnote w:type="continuationSeparator" w:id="0">
    <w:p w14:paraId="33644270" w14:textId="77777777" w:rsidR="00C06B86" w:rsidRDefault="00C06B86" w:rsidP="00140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D6DE6" w14:textId="77777777" w:rsidR="00C06B86" w:rsidRDefault="00C06B86" w:rsidP="001401F7">
      <w:r>
        <w:separator/>
      </w:r>
    </w:p>
  </w:footnote>
  <w:footnote w:type="continuationSeparator" w:id="0">
    <w:p w14:paraId="633853B4" w14:textId="77777777" w:rsidR="00C06B86" w:rsidRDefault="00C06B86" w:rsidP="00140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va00v6xrevhexzthxad5dzvwzzdr50ap2&quot;&gt;我的EndNote库&lt;record-ids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/record-ids&gt;&lt;/item&gt;&lt;/Libraries&gt;"/>
  </w:docVars>
  <w:rsids>
    <w:rsidRoot w:val="00C62CE7"/>
    <w:rsid w:val="001401F7"/>
    <w:rsid w:val="004726E3"/>
    <w:rsid w:val="006A18BD"/>
    <w:rsid w:val="007C3842"/>
    <w:rsid w:val="008437B4"/>
    <w:rsid w:val="009246AD"/>
    <w:rsid w:val="0093514F"/>
    <w:rsid w:val="0097529F"/>
    <w:rsid w:val="00AF29FA"/>
    <w:rsid w:val="00B035CE"/>
    <w:rsid w:val="00B3289F"/>
    <w:rsid w:val="00B44326"/>
    <w:rsid w:val="00B85A53"/>
    <w:rsid w:val="00C06B86"/>
    <w:rsid w:val="00C62CE7"/>
    <w:rsid w:val="00C652E7"/>
    <w:rsid w:val="00D7437F"/>
    <w:rsid w:val="00DF630E"/>
    <w:rsid w:val="00FE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1ED1F"/>
  <w15:chartTrackingRefBased/>
  <w15:docId w15:val="{C8557519-DAEF-4032-9A75-2B5600311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40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40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40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401F7"/>
    <w:rPr>
      <w:sz w:val="18"/>
      <w:szCs w:val="18"/>
    </w:rPr>
  </w:style>
  <w:style w:type="paragraph" w:customStyle="1" w:styleId="1">
    <w:name w:val="批注文字1"/>
    <w:basedOn w:val="a"/>
    <w:next w:val="a7"/>
    <w:link w:val="a8"/>
    <w:uiPriority w:val="99"/>
    <w:semiHidden/>
    <w:unhideWhenUsed/>
    <w:qFormat/>
    <w:rsid w:val="001401F7"/>
    <w:pPr>
      <w:jc w:val="left"/>
    </w:pPr>
    <w:rPr>
      <w:rFonts w:ascii="DengXian" w:eastAsia="DengXian" w:hAnsi="DengXian" w:cs="Times New Roman"/>
    </w:rPr>
  </w:style>
  <w:style w:type="character" w:customStyle="1" w:styleId="a8">
    <w:name w:val="批注文字 字符"/>
    <w:basedOn w:val="a0"/>
    <w:link w:val="1"/>
    <w:uiPriority w:val="99"/>
    <w:semiHidden/>
    <w:qFormat/>
    <w:rsid w:val="001401F7"/>
    <w:rPr>
      <w:rFonts w:ascii="DengXian" w:eastAsia="DengXian" w:hAnsi="DengXian" w:cs="Times New Roman"/>
      <w:kern w:val="2"/>
      <w:sz w:val="21"/>
      <w:szCs w:val="22"/>
    </w:rPr>
  </w:style>
  <w:style w:type="paragraph" w:customStyle="1" w:styleId="10">
    <w:name w:val="批注主题1"/>
    <w:basedOn w:val="a7"/>
    <w:next w:val="a7"/>
    <w:uiPriority w:val="99"/>
    <w:semiHidden/>
    <w:unhideWhenUsed/>
    <w:qFormat/>
    <w:rsid w:val="001401F7"/>
    <w:rPr>
      <w:b/>
      <w:bCs/>
    </w:rPr>
  </w:style>
  <w:style w:type="character" w:customStyle="1" w:styleId="a9">
    <w:name w:val="批注主题 字符"/>
    <w:basedOn w:val="a8"/>
    <w:link w:val="aa"/>
    <w:uiPriority w:val="99"/>
    <w:semiHidden/>
    <w:qFormat/>
    <w:rsid w:val="001401F7"/>
    <w:rPr>
      <w:rFonts w:ascii="DengXian" w:eastAsia="DengXian" w:hAnsi="DengXian" w:cs="Times New Roman"/>
      <w:b/>
      <w:bCs/>
      <w:kern w:val="2"/>
      <w:sz w:val="21"/>
      <w:szCs w:val="22"/>
    </w:rPr>
  </w:style>
  <w:style w:type="table" w:styleId="ab">
    <w:name w:val="Table Grid"/>
    <w:basedOn w:val="a1"/>
    <w:uiPriority w:val="39"/>
    <w:qFormat/>
    <w:rsid w:val="001401F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sid w:val="001401F7"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  <w:qFormat/>
    <w:rsid w:val="001401F7"/>
  </w:style>
  <w:style w:type="character" w:customStyle="1" w:styleId="11">
    <w:name w:val="超链接1"/>
    <w:basedOn w:val="a0"/>
    <w:uiPriority w:val="99"/>
    <w:unhideWhenUsed/>
    <w:qFormat/>
    <w:rsid w:val="001401F7"/>
    <w:rPr>
      <w:color w:val="0563C1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1401F7"/>
    <w:rPr>
      <w:sz w:val="21"/>
      <w:szCs w:val="21"/>
    </w:rPr>
  </w:style>
  <w:style w:type="character" w:customStyle="1" w:styleId="tgt">
    <w:name w:val="tgt"/>
    <w:basedOn w:val="a0"/>
    <w:qFormat/>
    <w:rsid w:val="001401F7"/>
  </w:style>
  <w:style w:type="paragraph" w:customStyle="1" w:styleId="EndNoteBibliographyTitle">
    <w:name w:val="EndNote Bibliography Title"/>
    <w:basedOn w:val="a"/>
    <w:link w:val="EndNoteBibliographyTitle0"/>
    <w:qFormat/>
    <w:rsid w:val="001401F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401F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401F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401F7"/>
    <w:rPr>
      <w:rFonts w:ascii="DengXian" w:eastAsia="DengXian" w:hAnsi="DengXian"/>
      <w:sz w:val="20"/>
    </w:rPr>
  </w:style>
  <w:style w:type="paragraph" w:customStyle="1" w:styleId="12">
    <w:name w:val="修订1"/>
    <w:hidden/>
    <w:uiPriority w:val="99"/>
    <w:semiHidden/>
    <w:qFormat/>
    <w:rsid w:val="001401F7"/>
  </w:style>
  <w:style w:type="character" w:customStyle="1" w:styleId="13">
    <w:name w:val="未处理的提及1"/>
    <w:basedOn w:val="a0"/>
    <w:uiPriority w:val="99"/>
    <w:semiHidden/>
    <w:unhideWhenUsed/>
    <w:qFormat/>
    <w:rsid w:val="001401F7"/>
    <w:rPr>
      <w:color w:val="605E5C"/>
      <w:shd w:val="clear" w:color="auto" w:fill="E1DFDD"/>
    </w:rPr>
  </w:style>
  <w:style w:type="character" w:customStyle="1" w:styleId="anchor-text">
    <w:name w:val="anchor-text"/>
    <w:basedOn w:val="a0"/>
    <w:qFormat/>
    <w:rsid w:val="001401F7"/>
  </w:style>
  <w:style w:type="character" w:customStyle="1" w:styleId="fontstyle01">
    <w:name w:val="fontstyle01"/>
    <w:basedOn w:val="a0"/>
    <w:qFormat/>
    <w:rsid w:val="001401F7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paragraph" w:customStyle="1" w:styleId="msonormal0">
    <w:name w:val="msonormal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8">
    <w:name w:val="font8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6"/>
      <w:szCs w:val="16"/>
    </w:rPr>
  </w:style>
  <w:style w:type="paragraph" w:customStyle="1" w:styleId="xl63">
    <w:name w:val="xl63"/>
    <w:basedOn w:val="a"/>
    <w:qFormat/>
    <w:rsid w:val="001401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4">
    <w:name w:val="xl64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5">
    <w:name w:val="xl65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qFormat/>
    <w:rsid w:val="001401F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1">
    <w:name w:val="xl71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72">
    <w:name w:val="xl72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78">
    <w:name w:val="xl78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9">
    <w:name w:val="xl79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9C7C6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0">
    <w:name w:val="xl80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9C7C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qFormat/>
    <w:rsid w:val="001401F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qFormat/>
    <w:rsid w:val="001401F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qFormat/>
    <w:rsid w:val="001401F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7">
    <w:name w:val="xl87"/>
    <w:basedOn w:val="a"/>
    <w:qFormat/>
    <w:rsid w:val="001401F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qFormat/>
    <w:rsid w:val="001401F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9">
    <w:name w:val="xl89"/>
    <w:basedOn w:val="a"/>
    <w:qFormat/>
    <w:rsid w:val="001401F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qFormat/>
    <w:rsid w:val="001401F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1">
    <w:name w:val="xl91"/>
    <w:basedOn w:val="a"/>
    <w:qFormat/>
    <w:rsid w:val="001401F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2">
    <w:name w:val="xl92"/>
    <w:basedOn w:val="a"/>
    <w:qFormat/>
    <w:rsid w:val="001401F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3">
    <w:name w:val="xl93"/>
    <w:basedOn w:val="a"/>
    <w:qFormat/>
    <w:rsid w:val="001401F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4">
    <w:name w:val="xl94"/>
    <w:basedOn w:val="a"/>
    <w:qFormat/>
    <w:rsid w:val="001401F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5">
    <w:name w:val="xl95"/>
    <w:basedOn w:val="a"/>
    <w:qFormat/>
    <w:rsid w:val="001401F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6">
    <w:name w:val="xl96"/>
    <w:basedOn w:val="a"/>
    <w:qFormat/>
    <w:rsid w:val="001401F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14">
    <w:name w:val="列表段落1"/>
    <w:basedOn w:val="a"/>
    <w:next w:val="af"/>
    <w:uiPriority w:val="34"/>
    <w:qFormat/>
    <w:rsid w:val="001401F7"/>
    <w:pPr>
      <w:ind w:firstLineChars="200" w:firstLine="420"/>
    </w:pPr>
  </w:style>
  <w:style w:type="table" w:customStyle="1" w:styleId="110">
    <w:name w:val="网格表 1 浅色1"/>
    <w:basedOn w:val="a1"/>
    <w:uiPriority w:val="46"/>
    <w:qFormat/>
    <w:rsid w:val="001401F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a"/>
    <w:rsid w:val="001401F7"/>
    <w:pPr>
      <w:jc w:val="left"/>
    </w:pPr>
    <w:rPr>
      <w:rFonts w:ascii="Times" w:eastAsia="Times" w:hAnsi="Times" w:cs="Times New Roman"/>
      <w:color w:val="272727"/>
      <w:kern w:val="0"/>
      <w:sz w:val="14"/>
      <w:szCs w:val="14"/>
    </w:rPr>
  </w:style>
  <w:style w:type="paragraph" w:customStyle="1" w:styleId="2">
    <w:name w:val="修订2"/>
    <w:next w:val="af0"/>
    <w:hidden/>
    <w:uiPriority w:val="99"/>
    <w:unhideWhenUsed/>
    <w:rsid w:val="001401F7"/>
  </w:style>
  <w:style w:type="character" w:styleId="af1">
    <w:name w:val="Unresolved Mention"/>
    <w:basedOn w:val="a0"/>
    <w:uiPriority w:val="99"/>
    <w:semiHidden/>
    <w:unhideWhenUsed/>
    <w:rsid w:val="001401F7"/>
    <w:rPr>
      <w:color w:val="605E5C"/>
      <w:shd w:val="clear" w:color="auto" w:fill="E1DFDD"/>
    </w:rPr>
  </w:style>
  <w:style w:type="paragraph" w:styleId="a7">
    <w:name w:val="annotation text"/>
    <w:basedOn w:val="a"/>
    <w:link w:val="15"/>
    <w:uiPriority w:val="99"/>
    <w:semiHidden/>
    <w:unhideWhenUsed/>
    <w:qFormat/>
    <w:rsid w:val="001401F7"/>
    <w:pPr>
      <w:jc w:val="left"/>
    </w:pPr>
  </w:style>
  <w:style w:type="character" w:customStyle="1" w:styleId="15">
    <w:name w:val="批注文字 字符1"/>
    <w:basedOn w:val="a0"/>
    <w:link w:val="a7"/>
    <w:uiPriority w:val="99"/>
    <w:semiHidden/>
    <w:rsid w:val="001401F7"/>
  </w:style>
  <w:style w:type="paragraph" w:styleId="aa">
    <w:name w:val="annotation subject"/>
    <w:basedOn w:val="a7"/>
    <w:next w:val="a7"/>
    <w:link w:val="a9"/>
    <w:uiPriority w:val="99"/>
    <w:semiHidden/>
    <w:unhideWhenUsed/>
    <w:qFormat/>
    <w:rsid w:val="001401F7"/>
    <w:rPr>
      <w:rFonts w:ascii="DengXian" w:eastAsia="DengXian" w:hAnsi="DengXian" w:cs="Times New Roman"/>
      <w:b/>
      <w:bCs/>
    </w:rPr>
  </w:style>
  <w:style w:type="character" w:customStyle="1" w:styleId="16">
    <w:name w:val="批注主题 字符1"/>
    <w:basedOn w:val="15"/>
    <w:uiPriority w:val="99"/>
    <w:semiHidden/>
    <w:rsid w:val="001401F7"/>
    <w:rPr>
      <w:b/>
      <w:bCs/>
    </w:rPr>
  </w:style>
  <w:style w:type="character" w:styleId="af2">
    <w:name w:val="Hyperlink"/>
    <w:basedOn w:val="a0"/>
    <w:uiPriority w:val="99"/>
    <w:unhideWhenUsed/>
    <w:qFormat/>
    <w:rsid w:val="001401F7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1401F7"/>
    <w:pPr>
      <w:ind w:firstLineChars="200" w:firstLine="420"/>
    </w:pPr>
  </w:style>
  <w:style w:type="paragraph" w:styleId="af0">
    <w:name w:val="Revision"/>
    <w:hidden/>
    <w:uiPriority w:val="99"/>
    <w:rsid w:val="001401F7"/>
  </w:style>
  <w:style w:type="table" w:customStyle="1" w:styleId="111">
    <w:name w:val="网格表 1 浅色11"/>
    <w:basedOn w:val="a1"/>
    <w:uiPriority w:val="46"/>
    <w:qFormat/>
    <w:rsid w:val="001401F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179</Words>
  <Characters>12421</Characters>
  <Application>Microsoft Office Word</Application>
  <DocSecurity>0</DocSecurity>
  <Lines>103</Lines>
  <Paragraphs>29</Paragraphs>
  <ScaleCrop>false</ScaleCrop>
  <Company/>
  <LinksUpToDate>false</LinksUpToDate>
  <CharactersWithSpaces>1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露</dc:creator>
  <cp:keywords/>
  <dc:description/>
  <cp:lastModifiedBy>office</cp:lastModifiedBy>
  <cp:revision>7</cp:revision>
  <dcterms:created xsi:type="dcterms:W3CDTF">2024-09-29T02:54:00Z</dcterms:created>
  <dcterms:modified xsi:type="dcterms:W3CDTF">2024-09-29T13:10:00Z</dcterms:modified>
</cp:coreProperties>
</file>